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840EE1" w14:textId="2E7C22C4" w:rsidR="00E63763" w:rsidRPr="00D32E8E" w:rsidRDefault="00E63763" w:rsidP="00E63763">
      <w:pPr>
        <w:rPr>
          <w:rFonts w:ascii="Times New Roman" w:hAnsi="Times New Roman" w:cs="Times New Roman"/>
        </w:rPr>
      </w:pPr>
      <w:r w:rsidRPr="00D32E8E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1</w:t>
      </w:r>
      <w:r w:rsidRPr="00D32E8E">
        <w:rPr>
          <w:rFonts w:ascii="Times New Roman" w:hAnsi="Times New Roman" w:cs="Times New Roman"/>
        </w:rPr>
        <w:t xml:space="preserve">. </w:t>
      </w:r>
      <w:r w:rsidR="006256CA">
        <w:rPr>
          <w:rFonts w:ascii="Times New Roman" w:hAnsi="Times New Roman" w:cs="Times New Roman"/>
        </w:rPr>
        <w:t>P v</w:t>
      </w:r>
      <w:r w:rsidR="006256CA" w:rsidRPr="006256CA">
        <w:rPr>
          <w:rFonts w:ascii="Times New Roman" w:hAnsi="Times New Roman" w:cs="Times New Roman"/>
        </w:rPr>
        <w:t xml:space="preserve">alues </w:t>
      </w:r>
      <w:r w:rsidR="00BB258B">
        <w:rPr>
          <w:rFonts w:ascii="Times New Roman" w:hAnsi="Times New Roman" w:cs="Times New Roman"/>
        </w:rPr>
        <w:t>of</w:t>
      </w:r>
      <w:r w:rsidR="00BB258B" w:rsidRPr="00BB258B">
        <w:rPr>
          <w:rFonts w:ascii="Times New Roman" w:hAnsi="Times New Roman" w:cs="Times New Roman"/>
        </w:rPr>
        <w:t xml:space="preserve"> the different variables measured</w:t>
      </w:r>
      <w:r w:rsidR="00BB258B" w:rsidRPr="00BB258B">
        <w:rPr>
          <w:rFonts w:ascii="Times New Roman" w:hAnsi="Times New Roman" w:cs="Times New Roman"/>
        </w:rPr>
        <w:t xml:space="preserve"> </w:t>
      </w:r>
      <w:r w:rsidRPr="00717FB8">
        <w:rPr>
          <w:rFonts w:ascii="Times New Roman" w:hAnsi="Times New Roman" w:cs="Times New Roman"/>
        </w:rPr>
        <w:t>in hooked hairtail (HH), trawl-net hairtail (TH), and radar-net hairtail (RH) muscles during frozen storage.</w:t>
      </w:r>
    </w:p>
    <w:tbl>
      <w:tblPr>
        <w:tblStyle w:val="a3"/>
        <w:tblW w:w="483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3"/>
        <w:gridCol w:w="969"/>
        <w:gridCol w:w="853"/>
        <w:gridCol w:w="853"/>
        <w:gridCol w:w="853"/>
        <w:gridCol w:w="853"/>
        <w:gridCol w:w="1109"/>
        <w:gridCol w:w="1053"/>
        <w:gridCol w:w="1050"/>
        <w:gridCol w:w="1047"/>
        <w:gridCol w:w="1019"/>
        <w:gridCol w:w="1019"/>
        <w:gridCol w:w="1019"/>
        <w:gridCol w:w="963"/>
      </w:tblGrid>
      <w:tr w:rsidR="00B51CEF" w14:paraId="6A17C2F6" w14:textId="77777777" w:rsidTr="00B51CEF">
        <w:tc>
          <w:tcPr>
            <w:tcW w:w="305" w:type="pct"/>
            <w:vAlign w:val="center"/>
          </w:tcPr>
          <w:p w14:paraId="773BA241" w14:textId="543963E0" w:rsidR="0064325B" w:rsidRDefault="0064325B" w:rsidP="0064325B">
            <w:pPr>
              <w:widowControl/>
              <w:wordWrap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06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torage time</w:t>
            </w:r>
          </w:p>
        </w:tc>
        <w:tc>
          <w:tcPr>
            <w:tcW w:w="359" w:type="pct"/>
            <w:vAlign w:val="center"/>
          </w:tcPr>
          <w:p w14:paraId="45CC939F" w14:textId="77777777" w:rsidR="0064325B" w:rsidRDefault="0064325B" w:rsidP="0064325B">
            <w:pPr>
              <w:widowControl/>
              <w:wordWrap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ormula</w:t>
            </w:r>
          </w:p>
        </w:tc>
        <w:tc>
          <w:tcPr>
            <w:tcW w:w="316" w:type="pct"/>
            <w:vAlign w:val="center"/>
          </w:tcPr>
          <w:p w14:paraId="30902E2C" w14:textId="56EB2C11" w:rsidR="0064325B" w:rsidRPr="0064325B" w:rsidRDefault="00DC7D5F" w:rsidP="0064325B">
            <w:pPr>
              <w:widowControl/>
              <w:wordWrap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H</w:t>
            </w:r>
          </w:p>
        </w:tc>
        <w:tc>
          <w:tcPr>
            <w:tcW w:w="316" w:type="pct"/>
            <w:vAlign w:val="center"/>
          </w:tcPr>
          <w:p w14:paraId="5AC6E620" w14:textId="17065A56" w:rsidR="0064325B" w:rsidRPr="00DC7D5F" w:rsidRDefault="0064325B" w:rsidP="0064325B">
            <w:pPr>
              <w:widowControl/>
              <w:wordWrap w:val="0"/>
              <w:jc w:val="center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  <w:r w:rsidRPr="00DC7D5F">
              <w:rPr>
                <w:rFonts w:ascii="Times New Roman" w:hAnsi="Times New Roman" w:cs="Times New Roman" w:hint="eastAsia"/>
                <w:b/>
                <w:i/>
                <w:iCs/>
                <w:sz w:val="18"/>
                <w:szCs w:val="18"/>
              </w:rPr>
              <w:t>L</w:t>
            </w:r>
            <w:r w:rsidR="00DC7D5F" w:rsidRPr="00DC7D5F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*</w:t>
            </w:r>
          </w:p>
        </w:tc>
        <w:tc>
          <w:tcPr>
            <w:tcW w:w="316" w:type="pct"/>
            <w:vAlign w:val="center"/>
          </w:tcPr>
          <w:p w14:paraId="533BA7F5" w14:textId="0756447C" w:rsidR="0064325B" w:rsidRPr="00DC7D5F" w:rsidRDefault="00DC7D5F" w:rsidP="0064325B">
            <w:pPr>
              <w:widowControl/>
              <w:wordWrap w:val="0"/>
              <w:jc w:val="center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  <w:r w:rsidRPr="00DC7D5F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a*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vAlign w:val="center"/>
          </w:tcPr>
          <w:p w14:paraId="300CAD16" w14:textId="3F0E058D" w:rsidR="0064325B" w:rsidRPr="00DC7D5F" w:rsidRDefault="00DC7D5F" w:rsidP="0064325B">
            <w:pPr>
              <w:widowControl/>
              <w:wordWrap w:val="0"/>
              <w:jc w:val="center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  <w:r w:rsidRPr="00DC7D5F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b*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vAlign w:val="center"/>
          </w:tcPr>
          <w:p w14:paraId="7158FB3B" w14:textId="74A98B3B" w:rsidR="0064325B" w:rsidRPr="0064325B" w:rsidRDefault="0064325B" w:rsidP="0064325B">
            <w:pPr>
              <w:widowControl/>
              <w:wordWrap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4325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pringiness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vAlign w:val="center"/>
          </w:tcPr>
          <w:p w14:paraId="7DAB0941" w14:textId="274F3E70" w:rsidR="0064325B" w:rsidRPr="0064325B" w:rsidRDefault="0064325B" w:rsidP="0064325B">
            <w:pPr>
              <w:widowControl/>
              <w:wordWrap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4325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Chewiness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vAlign w:val="center"/>
          </w:tcPr>
          <w:p w14:paraId="258F0883" w14:textId="261B06A9" w:rsidR="0064325B" w:rsidRPr="0064325B" w:rsidRDefault="0064325B" w:rsidP="0064325B">
            <w:pPr>
              <w:widowControl/>
              <w:wordWrap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4325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Adhesiveness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vAlign w:val="center"/>
          </w:tcPr>
          <w:p w14:paraId="7B4653D7" w14:textId="75DB4F2B" w:rsidR="0064325B" w:rsidRPr="0064325B" w:rsidRDefault="0064325B" w:rsidP="0064325B">
            <w:pPr>
              <w:widowControl/>
              <w:wordWrap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4325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hearing force</w:t>
            </w:r>
          </w:p>
        </w:tc>
        <w:tc>
          <w:tcPr>
            <w:tcW w:w="378" w:type="pct"/>
            <w:tcBorders>
              <w:bottom w:val="single" w:sz="4" w:space="0" w:color="auto"/>
            </w:tcBorders>
            <w:vAlign w:val="center"/>
          </w:tcPr>
          <w:p w14:paraId="540B5F88" w14:textId="79791349" w:rsidR="0064325B" w:rsidRPr="0064325B" w:rsidRDefault="0064325B" w:rsidP="0064325B">
            <w:pPr>
              <w:widowControl/>
              <w:wordWrap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4325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olubility</w:t>
            </w:r>
          </w:p>
        </w:tc>
        <w:tc>
          <w:tcPr>
            <w:tcW w:w="378" w:type="pct"/>
            <w:tcBorders>
              <w:bottom w:val="single" w:sz="4" w:space="0" w:color="auto"/>
            </w:tcBorders>
            <w:vAlign w:val="center"/>
          </w:tcPr>
          <w:p w14:paraId="535CCB22" w14:textId="34E5E2AA" w:rsidR="0064325B" w:rsidRPr="0064325B" w:rsidRDefault="0064325B" w:rsidP="0064325B">
            <w:pPr>
              <w:widowControl/>
              <w:wordWrap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4325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Turbidity</w:t>
            </w:r>
          </w:p>
        </w:tc>
        <w:tc>
          <w:tcPr>
            <w:tcW w:w="378" w:type="pct"/>
            <w:tcBorders>
              <w:bottom w:val="single" w:sz="4" w:space="0" w:color="auto"/>
            </w:tcBorders>
            <w:vAlign w:val="center"/>
          </w:tcPr>
          <w:p w14:paraId="29E9B251" w14:textId="72355312" w:rsidR="0064325B" w:rsidRPr="0064325B" w:rsidRDefault="0064325B" w:rsidP="0064325B">
            <w:pPr>
              <w:widowControl/>
              <w:wordWrap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4325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Carbonyl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vAlign w:val="center"/>
          </w:tcPr>
          <w:p w14:paraId="544805EA" w14:textId="02C0C60A" w:rsidR="0064325B" w:rsidRPr="0064325B" w:rsidRDefault="0064325B" w:rsidP="0064325B">
            <w:pPr>
              <w:widowControl/>
              <w:wordWrap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4325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urface hydrophobicity</w:t>
            </w:r>
          </w:p>
        </w:tc>
      </w:tr>
      <w:tr w:rsidR="00B51CEF" w14:paraId="7DA95DE9" w14:textId="77777777" w:rsidTr="00B51CEF">
        <w:tc>
          <w:tcPr>
            <w:tcW w:w="305" w:type="pct"/>
            <w:vMerge w:val="restar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8C121F0" w14:textId="37401004" w:rsidR="000B4935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 d</w:t>
            </w:r>
          </w:p>
        </w:tc>
        <w:tc>
          <w:tcPr>
            <w:tcW w:w="359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43FD91D" w14:textId="463EA3F4" w:rsidR="000B4935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H</w:t>
            </w:r>
          </w:p>
        </w:tc>
        <w:tc>
          <w:tcPr>
            <w:tcW w:w="316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A4541C0" w14:textId="1A81E633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</w:t>
            </w:r>
          </w:p>
        </w:tc>
        <w:tc>
          <w:tcPr>
            <w:tcW w:w="316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4A9AC18" w14:textId="48F03327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c</w:t>
            </w:r>
          </w:p>
        </w:tc>
        <w:tc>
          <w:tcPr>
            <w:tcW w:w="316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3C9FC35" w14:textId="60433F39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a</w:t>
            </w:r>
          </w:p>
        </w:tc>
        <w:tc>
          <w:tcPr>
            <w:tcW w:w="316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0792113" w14:textId="5B61C845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b</w:t>
            </w:r>
          </w:p>
        </w:tc>
        <w:tc>
          <w:tcPr>
            <w:tcW w:w="411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1F6B330" w14:textId="0DF5F944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b</w:t>
            </w:r>
          </w:p>
        </w:tc>
        <w:tc>
          <w:tcPr>
            <w:tcW w:w="390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04517BF" w14:textId="2D0CD893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c</w:t>
            </w:r>
          </w:p>
        </w:tc>
        <w:tc>
          <w:tcPr>
            <w:tcW w:w="389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5ACD606" w14:textId="2664F4D1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c</w:t>
            </w:r>
          </w:p>
        </w:tc>
        <w:tc>
          <w:tcPr>
            <w:tcW w:w="388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29B83A3" w14:textId="41F9A422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a</w:t>
            </w:r>
          </w:p>
        </w:tc>
        <w:tc>
          <w:tcPr>
            <w:tcW w:w="378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315EDCB" w14:textId="12C5CA07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b</w:t>
            </w:r>
          </w:p>
        </w:tc>
        <w:tc>
          <w:tcPr>
            <w:tcW w:w="378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B503599" w14:textId="71EBB7A4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378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F2518E8" w14:textId="0D4F5AB7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b</w:t>
            </w:r>
          </w:p>
        </w:tc>
        <w:tc>
          <w:tcPr>
            <w:tcW w:w="357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D396375" w14:textId="1EADD831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</w:t>
            </w:r>
          </w:p>
        </w:tc>
      </w:tr>
      <w:tr w:rsidR="00B51CEF" w14:paraId="4640CAE2" w14:textId="77777777" w:rsidTr="00B51CEF">
        <w:tc>
          <w:tcPr>
            <w:tcW w:w="305" w:type="pct"/>
            <w:vMerge/>
            <w:tcBorders>
              <w:tl2br w:val="nil"/>
              <w:tr2bl w:val="nil"/>
            </w:tcBorders>
            <w:vAlign w:val="center"/>
          </w:tcPr>
          <w:p w14:paraId="6584AEC0" w14:textId="074AC3F2" w:rsidR="000B4935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" w:type="pct"/>
            <w:tcBorders>
              <w:tl2br w:val="nil"/>
              <w:tr2bl w:val="nil"/>
            </w:tcBorders>
            <w:vAlign w:val="center"/>
          </w:tcPr>
          <w:p w14:paraId="2E30E660" w14:textId="7A2172D0" w:rsidR="000B4935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89523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TH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2B862CFF" w14:textId="04D22B9F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609248C2" w14:textId="6972D77D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b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53BC4CE4" w14:textId="246503F9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c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2502B68F" w14:textId="4FB26DB3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14:paraId="742262F0" w14:textId="7B517718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</w:t>
            </w:r>
          </w:p>
        </w:tc>
        <w:tc>
          <w:tcPr>
            <w:tcW w:w="390" w:type="pct"/>
            <w:tcBorders>
              <w:tl2br w:val="nil"/>
              <w:tr2bl w:val="nil"/>
            </w:tcBorders>
            <w:vAlign w:val="center"/>
          </w:tcPr>
          <w:p w14:paraId="663A8CF8" w14:textId="2822D046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a</w:t>
            </w:r>
          </w:p>
        </w:tc>
        <w:tc>
          <w:tcPr>
            <w:tcW w:w="389" w:type="pct"/>
            <w:tcBorders>
              <w:tl2br w:val="nil"/>
              <w:tr2bl w:val="nil"/>
            </w:tcBorders>
            <w:vAlign w:val="center"/>
          </w:tcPr>
          <w:p w14:paraId="6F3EE2A1" w14:textId="507812B4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a</w:t>
            </w:r>
          </w:p>
        </w:tc>
        <w:tc>
          <w:tcPr>
            <w:tcW w:w="388" w:type="pct"/>
            <w:tcBorders>
              <w:tl2br w:val="nil"/>
              <w:tr2bl w:val="nil"/>
            </w:tcBorders>
            <w:vAlign w:val="center"/>
          </w:tcPr>
          <w:p w14:paraId="5A8920D7" w14:textId="242D2992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a</w:t>
            </w:r>
          </w:p>
        </w:tc>
        <w:tc>
          <w:tcPr>
            <w:tcW w:w="378" w:type="pct"/>
            <w:tcBorders>
              <w:tl2br w:val="nil"/>
              <w:tr2bl w:val="nil"/>
            </w:tcBorders>
            <w:vAlign w:val="center"/>
          </w:tcPr>
          <w:p w14:paraId="59BDB6BD" w14:textId="738CD322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ab</w:t>
            </w:r>
          </w:p>
        </w:tc>
        <w:tc>
          <w:tcPr>
            <w:tcW w:w="378" w:type="pct"/>
            <w:tcBorders>
              <w:tl2br w:val="nil"/>
              <w:tr2bl w:val="nil"/>
            </w:tcBorders>
            <w:vAlign w:val="center"/>
          </w:tcPr>
          <w:p w14:paraId="5E185A4F" w14:textId="3C309845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378" w:type="pct"/>
            <w:tcBorders>
              <w:tl2br w:val="nil"/>
              <w:tr2bl w:val="nil"/>
            </w:tcBorders>
            <w:vAlign w:val="center"/>
          </w:tcPr>
          <w:p w14:paraId="674D66E2" w14:textId="6A838756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b</w:t>
            </w:r>
          </w:p>
        </w:tc>
        <w:tc>
          <w:tcPr>
            <w:tcW w:w="357" w:type="pct"/>
            <w:tcBorders>
              <w:tl2br w:val="nil"/>
              <w:tr2bl w:val="nil"/>
            </w:tcBorders>
            <w:vAlign w:val="center"/>
          </w:tcPr>
          <w:p w14:paraId="1F70D24E" w14:textId="3C7E473F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b</w:t>
            </w:r>
          </w:p>
        </w:tc>
      </w:tr>
      <w:tr w:rsidR="00B51CEF" w14:paraId="343A0804" w14:textId="77777777" w:rsidTr="00B51CEF">
        <w:tc>
          <w:tcPr>
            <w:tcW w:w="305" w:type="pct"/>
            <w:vMerge/>
            <w:tcBorders>
              <w:tl2br w:val="nil"/>
              <w:tr2bl w:val="nil"/>
            </w:tcBorders>
            <w:vAlign w:val="center"/>
          </w:tcPr>
          <w:p w14:paraId="3EB4240E" w14:textId="5A4BD761" w:rsidR="000B4935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" w:type="pct"/>
            <w:tcBorders>
              <w:tl2br w:val="nil"/>
              <w:tr2bl w:val="nil"/>
            </w:tcBorders>
            <w:vAlign w:val="center"/>
          </w:tcPr>
          <w:p w14:paraId="1FD812C4" w14:textId="04814AE5" w:rsidR="000B4935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89523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RH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1EFD6036" w14:textId="73D9D1B9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b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41773E62" w14:textId="3626391F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a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6E08834E" w14:textId="49301FB7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b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3F54AF56" w14:textId="1408C699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14:paraId="2ED750AF" w14:textId="32DDA2C2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b</w:t>
            </w:r>
          </w:p>
        </w:tc>
        <w:tc>
          <w:tcPr>
            <w:tcW w:w="390" w:type="pct"/>
            <w:tcBorders>
              <w:tl2br w:val="nil"/>
              <w:tr2bl w:val="nil"/>
            </w:tcBorders>
            <w:vAlign w:val="center"/>
          </w:tcPr>
          <w:p w14:paraId="153F0645" w14:textId="1CCC9336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b</w:t>
            </w:r>
          </w:p>
        </w:tc>
        <w:tc>
          <w:tcPr>
            <w:tcW w:w="389" w:type="pct"/>
            <w:tcBorders>
              <w:tl2br w:val="nil"/>
              <w:tr2bl w:val="nil"/>
            </w:tcBorders>
            <w:vAlign w:val="center"/>
          </w:tcPr>
          <w:p w14:paraId="2DE03D7D" w14:textId="59A1977E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b</w:t>
            </w:r>
          </w:p>
        </w:tc>
        <w:tc>
          <w:tcPr>
            <w:tcW w:w="388" w:type="pct"/>
            <w:tcBorders>
              <w:tl2br w:val="nil"/>
              <w:tr2bl w:val="nil"/>
            </w:tcBorders>
            <w:vAlign w:val="center"/>
          </w:tcPr>
          <w:p w14:paraId="0EA3B5A3" w14:textId="040F30F3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b</w:t>
            </w:r>
          </w:p>
        </w:tc>
        <w:tc>
          <w:tcPr>
            <w:tcW w:w="378" w:type="pct"/>
            <w:tcBorders>
              <w:tl2br w:val="nil"/>
              <w:tr2bl w:val="nil"/>
            </w:tcBorders>
            <w:vAlign w:val="center"/>
          </w:tcPr>
          <w:p w14:paraId="397BDDCC" w14:textId="7A7E4FDF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a</w:t>
            </w:r>
          </w:p>
        </w:tc>
        <w:tc>
          <w:tcPr>
            <w:tcW w:w="378" w:type="pct"/>
            <w:tcBorders>
              <w:tl2br w:val="nil"/>
              <w:tr2bl w:val="nil"/>
            </w:tcBorders>
            <w:vAlign w:val="center"/>
          </w:tcPr>
          <w:p w14:paraId="5FF89BB2" w14:textId="3C56011C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b</w:t>
            </w:r>
          </w:p>
        </w:tc>
        <w:tc>
          <w:tcPr>
            <w:tcW w:w="378" w:type="pct"/>
            <w:tcBorders>
              <w:tl2br w:val="nil"/>
              <w:tr2bl w:val="nil"/>
            </w:tcBorders>
            <w:vAlign w:val="center"/>
          </w:tcPr>
          <w:p w14:paraId="5F79EB88" w14:textId="131FA2BA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357" w:type="pct"/>
            <w:tcBorders>
              <w:tl2br w:val="nil"/>
              <w:tr2bl w:val="nil"/>
            </w:tcBorders>
            <w:vAlign w:val="center"/>
          </w:tcPr>
          <w:p w14:paraId="634DA183" w14:textId="39732987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</w:t>
            </w:r>
          </w:p>
        </w:tc>
      </w:tr>
      <w:tr w:rsidR="00B51CEF" w14:paraId="48537313" w14:textId="77777777" w:rsidTr="00B51CEF">
        <w:tc>
          <w:tcPr>
            <w:tcW w:w="305" w:type="pct"/>
            <w:vMerge w:val="restart"/>
            <w:tcBorders>
              <w:tl2br w:val="nil"/>
              <w:tr2bl w:val="nil"/>
            </w:tcBorders>
            <w:vAlign w:val="center"/>
          </w:tcPr>
          <w:p w14:paraId="31524ABC" w14:textId="528A535D" w:rsidR="000B4935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 d</w:t>
            </w:r>
          </w:p>
        </w:tc>
        <w:tc>
          <w:tcPr>
            <w:tcW w:w="359" w:type="pct"/>
            <w:tcBorders>
              <w:tl2br w:val="nil"/>
              <w:tr2bl w:val="nil"/>
            </w:tcBorders>
            <w:vAlign w:val="center"/>
          </w:tcPr>
          <w:p w14:paraId="3D09DA80" w14:textId="46745D57" w:rsidR="000B4935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H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0F4B09F8" w14:textId="120CE0EF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c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3D1C253D" w14:textId="131DEFD8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c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0765CD78" w14:textId="7E86DBBA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a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3E102FED" w14:textId="16A8597F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Ba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14:paraId="0E0B5F42" w14:textId="537E1867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b</w:t>
            </w:r>
          </w:p>
        </w:tc>
        <w:tc>
          <w:tcPr>
            <w:tcW w:w="390" w:type="pct"/>
            <w:tcBorders>
              <w:tl2br w:val="nil"/>
              <w:tr2bl w:val="nil"/>
            </w:tcBorders>
            <w:vAlign w:val="center"/>
          </w:tcPr>
          <w:p w14:paraId="65521761" w14:textId="277B1B42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b</w:t>
            </w:r>
          </w:p>
        </w:tc>
        <w:tc>
          <w:tcPr>
            <w:tcW w:w="389" w:type="pct"/>
            <w:tcBorders>
              <w:tl2br w:val="nil"/>
              <w:tr2bl w:val="nil"/>
            </w:tcBorders>
            <w:vAlign w:val="center"/>
          </w:tcPr>
          <w:p w14:paraId="1957CB1E" w14:textId="38D185C6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b</w:t>
            </w:r>
          </w:p>
        </w:tc>
        <w:tc>
          <w:tcPr>
            <w:tcW w:w="388" w:type="pct"/>
            <w:tcBorders>
              <w:tl2br w:val="nil"/>
              <w:tr2bl w:val="nil"/>
            </w:tcBorders>
            <w:vAlign w:val="center"/>
          </w:tcPr>
          <w:p w14:paraId="5818006F" w14:textId="5905CBC1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b</w:t>
            </w:r>
          </w:p>
        </w:tc>
        <w:tc>
          <w:tcPr>
            <w:tcW w:w="378" w:type="pct"/>
            <w:tcBorders>
              <w:tl2br w:val="nil"/>
              <w:tr2bl w:val="nil"/>
            </w:tcBorders>
            <w:vAlign w:val="center"/>
          </w:tcPr>
          <w:p w14:paraId="2BD5878E" w14:textId="4E668840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b</w:t>
            </w:r>
          </w:p>
        </w:tc>
        <w:tc>
          <w:tcPr>
            <w:tcW w:w="378" w:type="pct"/>
            <w:tcBorders>
              <w:tl2br w:val="nil"/>
              <w:tr2bl w:val="nil"/>
            </w:tcBorders>
            <w:vAlign w:val="center"/>
          </w:tcPr>
          <w:p w14:paraId="39BE1546" w14:textId="4E85D09F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a</w:t>
            </w:r>
          </w:p>
        </w:tc>
        <w:tc>
          <w:tcPr>
            <w:tcW w:w="378" w:type="pct"/>
            <w:tcBorders>
              <w:tl2br w:val="nil"/>
              <w:tr2bl w:val="nil"/>
            </w:tcBorders>
            <w:vAlign w:val="center"/>
          </w:tcPr>
          <w:p w14:paraId="4C42EB3B" w14:textId="7EA147A3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a</w:t>
            </w:r>
          </w:p>
        </w:tc>
        <w:tc>
          <w:tcPr>
            <w:tcW w:w="357" w:type="pct"/>
            <w:tcBorders>
              <w:tl2br w:val="nil"/>
              <w:tr2bl w:val="nil"/>
            </w:tcBorders>
            <w:vAlign w:val="center"/>
          </w:tcPr>
          <w:p w14:paraId="3E47173E" w14:textId="0C463D4A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a</w:t>
            </w:r>
          </w:p>
        </w:tc>
      </w:tr>
      <w:tr w:rsidR="00B51CEF" w14:paraId="727DA378" w14:textId="77777777" w:rsidTr="00B51CEF">
        <w:tc>
          <w:tcPr>
            <w:tcW w:w="305" w:type="pct"/>
            <w:vMerge/>
            <w:tcBorders>
              <w:tl2br w:val="nil"/>
              <w:tr2bl w:val="nil"/>
            </w:tcBorders>
            <w:vAlign w:val="center"/>
          </w:tcPr>
          <w:p w14:paraId="447279AB" w14:textId="1FACED54" w:rsidR="000B4935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" w:type="pct"/>
            <w:tcBorders>
              <w:tl2br w:val="nil"/>
              <w:tr2bl w:val="nil"/>
            </w:tcBorders>
            <w:vAlign w:val="center"/>
          </w:tcPr>
          <w:p w14:paraId="76B25FD2" w14:textId="679F4A32" w:rsidR="000B4935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89523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TH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00F65437" w14:textId="7DAA0A22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a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12E8E785" w14:textId="7F53BAC6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b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6F4A9721" w14:textId="4A314B05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b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3412FF2A" w14:textId="6017D9DA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a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14:paraId="57D3BC1B" w14:textId="0E0D74A3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a</w:t>
            </w:r>
          </w:p>
        </w:tc>
        <w:tc>
          <w:tcPr>
            <w:tcW w:w="390" w:type="pct"/>
            <w:tcBorders>
              <w:tl2br w:val="nil"/>
              <w:tr2bl w:val="nil"/>
            </w:tcBorders>
            <w:vAlign w:val="center"/>
          </w:tcPr>
          <w:p w14:paraId="70E44D71" w14:textId="35404F08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a</w:t>
            </w:r>
          </w:p>
        </w:tc>
        <w:tc>
          <w:tcPr>
            <w:tcW w:w="389" w:type="pct"/>
            <w:tcBorders>
              <w:tl2br w:val="nil"/>
              <w:tr2bl w:val="nil"/>
            </w:tcBorders>
            <w:vAlign w:val="center"/>
          </w:tcPr>
          <w:p w14:paraId="017BEF00" w14:textId="7F24BA1F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a</w:t>
            </w:r>
          </w:p>
        </w:tc>
        <w:tc>
          <w:tcPr>
            <w:tcW w:w="388" w:type="pct"/>
            <w:tcBorders>
              <w:tl2br w:val="nil"/>
              <w:tr2bl w:val="nil"/>
            </w:tcBorders>
            <w:vAlign w:val="center"/>
          </w:tcPr>
          <w:p w14:paraId="0A8C8BB9" w14:textId="3F053DC2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c</w:t>
            </w:r>
          </w:p>
        </w:tc>
        <w:tc>
          <w:tcPr>
            <w:tcW w:w="378" w:type="pct"/>
            <w:tcBorders>
              <w:tl2br w:val="nil"/>
              <w:tr2bl w:val="nil"/>
            </w:tcBorders>
            <w:vAlign w:val="center"/>
          </w:tcPr>
          <w:p w14:paraId="4CD8FEF1" w14:textId="471F171D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ab</w:t>
            </w:r>
          </w:p>
        </w:tc>
        <w:tc>
          <w:tcPr>
            <w:tcW w:w="378" w:type="pct"/>
            <w:tcBorders>
              <w:tl2br w:val="nil"/>
              <w:tr2bl w:val="nil"/>
            </w:tcBorders>
            <w:vAlign w:val="center"/>
          </w:tcPr>
          <w:p w14:paraId="3BB93483" w14:textId="0EC692FF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b</w:t>
            </w:r>
          </w:p>
        </w:tc>
        <w:tc>
          <w:tcPr>
            <w:tcW w:w="378" w:type="pct"/>
            <w:tcBorders>
              <w:tl2br w:val="nil"/>
              <w:tr2bl w:val="nil"/>
            </w:tcBorders>
            <w:vAlign w:val="center"/>
          </w:tcPr>
          <w:p w14:paraId="4B20565D" w14:textId="730203D8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b</w:t>
            </w:r>
          </w:p>
        </w:tc>
        <w:tc>
          <w:tcPr>
            <w:tcW w:w="357" w:type="pct"/>
            <w:tcBorders>
              <w:tl2br w:val="nil"/>
              <w:tr2bl w:val="nil"/>
            </w:tcBorders>
            <w:vAlign w:val="center"/>
          </w:tcPr>
          <w:p w14:paraId="329E0048" w14:textId="2F5A730D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a</w:t>
            </w:r>
          </w:p>
        </w:tc>
      </w:tr>
      <w:tr w:rsidR="00B51CEF" w14:paraId="122BCFE6" w14:textId="77777777" w:rsidTr="00B51CEF">
        <w:tc>
          <w:tcPr>
            <w:tcW w:w="305" w:type="pct"/>
            <w:vMerge/>
            <w:tcBorders>
              <w:tl2br w:val="nil"/>
              <w:tr2bl w:val="nil"/>
            </w:tcBorders>
            <w:vAlign w:val="center"/>
          </w:tcPr>
          <w:p w14:paraId="58F52036" w14:textId="4819817D" w:rsidR="000B4935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" w:type="pct"/>
            <w:tcBorders>
              <w:tl2br w:val="nil"/>
              <w:tr2bl w:val="nil"/>
            </w:tcBorders>
            <w:vAlign w:val="center"/>
          </w:tcPr>
          <w:p w14:paraId="4EE1ADEE" w14:textId="275E4E8C" w:rsidR="000B4935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89523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RH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582DCCB1" w14:textId="3BFC7DAF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74598223" w14:textId="606E72BF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Fa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33912501" w14:textId="0834F0DE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a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42DA5608" w14:textId="72092234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b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14:paraId="4D235130" w14:textId="63720F83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b</w:t>
            </w:r>
          </w:p>
        </w:tc>
        <w:tc>
          <w:tcPr>
            <w:tcW w:w="390" w:type="pct"/>
            <w:tcBorders>
              <w:tl2br w:val="nil"/>
              <w:tr2bl w:val="nil"/>
            </w:tcBorders>
            <w:vAlign w:val="center"/>
          </w:tcPr>
          <w:p w14:paraId="5EEE87EF" w14:textId="29CA00B7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c</w:t>
            </w:r>
          </w:p>
        </w:tc>
        <w:tc>
          <w:tcPr>
            <w:tcW w:w="389" w:type="pct"/>
            <w:tcBorders>
              <w:tl2br w:val="nil"/>
              <w:tr2bl w:val="nil"/>
            </w:tcBorders>
            <w:vAlign w:val="center"/>
          </w:tcPr>
          <w:p w14:paraId="7FE1D26F" w14:textId="458A2414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b</w:t>
            </w:r>
          </w:p>
        </w:tc>
        <w:tc>
          <w:tcPr>
            <w:tcW w:w="388" w:type="pct"/>
            <w:tcBorders>
              <w:tl2br w:val="nil"/>
              <w:tr2bl w:val="nil"/>
            </w:tcBorders>
            <w:vAlign w:val="center"/>
          </w:tcPr>
          <w:p w14:paraId="1552DAC5" w14:textId="5F96E490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a</w:t>
            </w:r>
          </w:p>
        </w:tc>
        <w:tc>
          <w:tcPr>
            <w:tcW w:w="378" w:type="pct"/>
            <w:tcBorders>
              <w:tl2br w:val="nil"/>
              <w:tr2bl w:val="nil"/>
            </w:tcBorders>
            <w:vAlign w:val="center"/>
          </w:tcPr>
          <w:p w14:paraId="269F8784" w14:textId="3ACB4539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a</w:t>
            </w:r>
          </w:p>
        </w:tc>
        <w:tc>
          <w:tcPr>
            <w:tcW w:w="378" w:type="pct"/>
            <w:tcBorders>
              <w:tl2br w:val="nil"/>
              <w:tr2bl w:val="nil"/>
            </w:tcBorders>
            <w:vAlign w:val="center"/>
          </w:tcPr>
          <w:p w14:paraId="511EA586" w14:textId="232B7E8A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c</w:t>
            </w:r>
          </w:p>
        </w:tc>
        <w:tc>
          <w:tcPr>
            <w:tcW w:w="378" w:type="pct"/>
            <w:tcBorders>
              <w:tl2br w:val="nil"/>
              <w:tr2bl w:val="nil"/>
            </w:tcBorders>
            <w:vAlign w:val="center"/>
          </w:tcPr>
          <w:p w14:paraId="1FC0E5F7" w14:textId="56A23E03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ab</w:t>
            </w:r>
          </w:p>
        </w:tc>
        <w:tc>
          <w:tcPr>
            <w:tcW w:w="357" w:type="pct"/>
            <w:tcBorders>
              <w:tl2br w:val="nil"/>
              <w:tr2bl w:val="nil"/>
            </w:tcBorders>
            <w:vAlign w:val="center"/>
          </w:tcPr>
          <w:p w14:paraId="4642F7DE" w14:textId="2931D6AD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a</w:t>
            </w:r>
          </w:p>
        </w:tc>
      </w:tr>
      <w:tr w:rsidR="00B51CEF" w14:paraId="5ADBE9B4" w14:textId="77777777" w:rsidTr="00B51CEF">
        <w:tc>
          <w:tcPr>
            <w:tcW w:w="305" w:type="pct"/>
            <w:vMerge w:val="restart"/>
            <w:tcBorders>
              <w:tl2br w:val="nil"/>
              <w:tr2bl w:val="nil"/>
            </w:tcBorders>
            <w:vAlign w:val="center"/>
          </w:tcPr>
          <w:p w14:paraId="35D372A3" w14:textId="6531DCD8" w:rsidR="000B4935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 d</w:t>
            </w:r>
          </w:p>
        </w:tc>
        <w:tc>
          <w:tcPr>
            <w:tcW w:w="359" w:type="pct"/>
            <w:tcBorders>
              <w:tl2br w:val="nil"/>
              <w:tr2bl w:val="nil"/>
            </w:tcBorders>
            <w:vAlign w:val="center"/>
          </w:tcPr>
          <w:p w14:paraId="0BE1A704" w14:textId="2F0BF71E" w:rsidR="000B4935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H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11AB13C7" w14:textId="78057FAA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Ca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1145F824" w14:textId="05FF8E47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c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1B2EDF6C" w14:textId="3801F476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a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6AD10916" w14:textId="3E0C3553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Ba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14:paraId="70567984" w14:textId="75667E8D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b</w:t>
            </w:r>
          </w:p>
        </w:tc>
        <w:tc>
          <w:tcPr>
            <w:tcW w:w="390" w:type="pct"/>
            <w:tcBorders>
              <w:tl2br w:val="nil"/>
              <w:tr2bl w:val="nil"/>
            </w:tcBorders>
            <w:vAlign w:val="center"/>
          </w:tcPr>
          <w:p w14:paraId="4080A5C7" w14:textId="7811D969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b</w:t>
            </w:r>
          </w:p>
        </w:tc>
        <w:tc>
          <w:tcPr>
            <w:tcW w:w="389" w:type="pct"/>
            <w:tcBorders>
              <w:tl2br w:val="nil"/>
              <w:tr2bl w:val="nil"/>
            </w:tcBorders>
            <w:vAlign w:val="center"/>
          </w:tcPr>
          <w:p w14:paraId="2264A1A1" w14:textId="5FCE8A74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c</w:t>
            </w:r>
          </w:p>
        </w:tc>
        <w:tc>
          <w:tcPr>
            <w:tcW w:w="388" w:type="pct"/>
            <w:tcBorders>
              <w:tl2br w:val="nil"/>
              <w:tr2bl w:val="nil"/>
            </w:tcBorders>
            <w:vAlign w:val="center"/>
          </w:tcPr>
          <w:p w14:paraId="09996B44" w14:textId="11A260FB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a</w:t>
            </w:r>
          </w:p>
        </w:tc>
        <w:tc>
          <w:tcPr>
            <w:tcW w:w="378" w:type="pct"/>
            <w:tcBorders>
              <w:tl2br w:val="nil"/>
              <w:tr2bl w:val="nil"/>
            </w:tcBorders>
            <w:vAlign w:val="center"/>
          </w:tcPr>
          <w:p w14:paraId="5DB4D802" w14:textId="1D6F32AF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b</w:t>
            </w:r>
          </w:p>
        </w:tc>
        <w:tc>
          <w:tcPr>
            <w:tcW w:w="378" w:type="pct"/>
            <w:tcBorders>
              <w:tl2br w:val="nil"/>
              <w:tr2bl w:val="nil"/>
            </w:tcBorders>
            <w:vAlign w:val="center"/>
          </w:tcPr>
          <w:p w14:paraId="7DCFA96D" w14:textId="4DF83193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</w:t>
            </w:r>
          </w:p>
        </w:tc>
        <w:tc>
          <w:tcPr>
            <w:tcW w:w="378" w:type="pct"/>
            <w:tcBorders>
              <w:tl2br w:val="nil"/>
              <w:tr2bl w:val="nil"/>
            </w:tcBorders>
            <w:vAlign w:val="center"/>
          </w:tcPr>
          <w:p w14:paraId="22A3BF99" w14:textId="4592B19D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</w:t>
            </w:r>
          </w:p>
        </w:tc>
        <w:tc>
          <w:tcPr>
            <w:tcW w:w="357" w:type="pct"/>
            <w:tcBorders>
              <w:tl2br w:val="nil"/>
              <w:tr2bl w:val="nil"/>
            </w:tcBorders>
            <w:vAlign w:val="center"/>
          </w:tcPr>
          <w:p w14:paraId="7EFA13F0" w14:textId="27B4AC61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b</w:t>
            </w:r>
          </w:p>
        </w:tc>
      </w:tr>
      <w:tr w:rsidR="00B51CEF" w14:paraId="1756F65A" w14:textId="77777777" w:rsidTr="00B51CEF">
        <w:tc>
          <w:tcPr>
            <w:tcW w:w="305" w:type="pct"/>
            <w:vMerge/>
            <w:tcBorders>
              <w:tl2br w:val="nil"/>
              <w:tr2bl w:val="nil"/>
            </w:tcBorders>
            <w:vAlign w:val="center"/>
          </w:tcPr>
          <w:p w14:paraId="41A1809F" w14:textId="3E655D3E" w:rsidR="000B4935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" w:type="pct"/>
            <w:tcBorders>
              <w:tl2br w:val="nil"/>
              <w:tr2bl w:val="nil"/>
            </w:tcBorders>
            <w:vAlign w:val="center"/>
          </w:tcPr>
          <w:p w14:paraId="6BD0329E" w14:textId="0F9FA9DB" w:rsidR="000B4935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89523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TH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252BF6CA" w14:textId="5945BEA2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61F8D5FD" w14:textId="63AF2BEF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b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12741F5A" w14:textId="52355CEB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b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2D32D5F4" w14:textId="643A8F31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14:paraId="1246C38A" w14:textId="35943340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a</w:t>
            </w:r>
          </w:p>
        </w:tc>
        <w:tc>
          <w:tcPr>
            <w:tcW w:w="390" w:type="pct"/>
            <w:tcBorders>
              <w:tl2br w:val="nil"/>
              <w:tr2bl w:val="nil"/>
            </w:tcBorders>
            <w:vAlign w:val="center"/>
          </w:tcPr>
          <w:p w14:paraId="3FC84D10" w14:textId="117F0009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</w:t>
            </w:r>
          </w:p>
        </w:tc>
        <w:tc>
          <w:tcPr>
            <w:tcW w:w="389" w:type="pct"/>
            <w:tcBorders>
              <w:tl2br w:val="nil"/>
              <w:tr2bl w:val="nil"/>
            </w:tcBorders>
            <w:vAlign w:val="center"/>
          </w:tcPr>
          <w:p w14:paraId="0241470B" w14:textId="50310E51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a</w:t>
            </w:r>
          </w:p>
        </w:tc>
        <w:tc>
          <w:tcPr>
            <w:tcW w:w="388" w:type="pct"/>
            <w:tcBorders>
              <w:tl2br w:val="nil"/>
              <w:tr2bl w:val="nil"/>
            </w:tcBorders>
            <w:vAlign w:val="center"/>
          </w:tcPr>
          <w:p w14:paraId="1D4F1783" w14:textId="04FF2A59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b</w:t>
            </w:r>
          </w:p>
        </w:tc>
        <w:tc>
          <w:tcPr>
            <w:tcW w:w="378" w:type="pct"/>
            <w:tcBorders>
              <w:tl2br w:val="nil"/>
              <w:tr2bl w:val="nil"/>
            </w:tcBorders>
            <w:vAlign w:val="center"/>
          </w:tcPr>
          <w:p w14:paraId="7E45BE00" w14:textId="4C08418B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Db</w:t>
            </w:r>
          </w:p>
        </w:tc>
        <w:tc>
          <w:tcPr>
            <w:tcW w:w="378" w:type="pct"/>
            <w:tcBorders>
              <w:tl2br w:val="nil"/>
              <w:tr2bl w:val="nil"/>
            </w:tcBorders>
            <w:vAlign w:val="center"/>
          </w:tcPr>
          <w:p w14:paraId="54970CCC" w14:textId="73C74796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b</w:t>
            </w:r>
          </w:p>
        </w:tc>
        <w:tc>
          <w:tcPr>
            <w:tcW w:w="378" w:type="pct"/>
            <w:tcBorders>
              <w:tl2br w:val="nil"/>
              <w:tr2bl w:val="nil"/>
            </w:tcBorders>
            <w:vAlign w:val="center"/>
          </w:tcPr>
          <w:p w14:paraId="41D2BF42" w14:textId="3F123A61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b</w:t>
            </w:r>
          </w:p>
        </w:tc>
        <w:tc>
          <w:tcPr>
            <w:tcW w:w="357" w:type="pct"/>
            <w:tcBorders>
              <w:tl2br w:val="nil"/>
              <w:tr2bl w:val="nil"/>
            </w:tcBorders>
            <w:vAlign w:val="center"/>
          </w:tcPr>
          <w:p w14:paraId="4D0015F3" w14:textId="395682DD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</w:t>
            </w:r>
          </w:p>
        </w:tc>
      </w:tr>
      <w:tr w:rsidR="00B51CEF" w14:paraId="562109E1" w14:textId="77777777" w:rsidTr="00B51CEF">
        <w:tc>
          <w:tcPr>
            <w:tcW w:w="305" w:type="pct"/>
            <w:vMerge/>
            <w:tcBorders>
              <w:tl2br w:val="nil"/>
              <w:tr2bl w:val="nil"/>
            </w:tcBorders>
            <w:vAlign w:val="center"/>
          </w:tcPr>
          <w:p w14:paraId="7E35A3D2" w14:textId="51B6D7EF" w:rsidR="000B4935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" w:type="pct"/>
            <w:tcBorders>
              <w:tl2br w:val="nil"/>
              <w:tr2bl w:val="nil"/>
            </w:tcBorders>
            <w:vAlign w:val="center"/>
          </w:tcPr>
          <w:p w14:paraId="6ADABA47" w14:textId="7970162D" w:rsidR="000B4935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89523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RH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0ACCEFCD" w14:textId="46E73A24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1212CC97" w14:textId="2FAE5976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Ea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30A0A6D4" w14:textId="4EAACA4D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642933E5" w14:textId="091FBBED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Cb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14:paraId="1BB8CD02" w14:textId="21791F4F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b</w:t>
            </w:r>
          </w:p>
        </w:tc>
        <w:tc>
          <w:tcPr>
            <w:tcW w:w="390" w:type="pct"/>
            <w:tcBorders>
              <w:tl2br w:val="nil"/>
              <w:tr2bl w:val="nil"/>
            </w:tcBorders>
            <w:vAlign w:val="center"/>
          </w:tcPr>
          <w:p w14:paraId="1B9D8006" w14:textId="3EB2D39F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b</w:t>
            </w:r>
          </w:p>
        </w:tc>
        <w:tc>
          <w:tcPr>
            <w:tcW w:w="389" w:type="pct"/>
            <w:tcBorders>
              <w:tl2br w:val="nil"/>
              <w:tr2bl w:val="nil"/>
            </w:tcBorders>
            <w:vAlign w:val="center"/>
          </w:tcPr>
          <w:p w14:paraId="044525CC" w14:textId="6D6D3DE5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b</w:t>
            </w:r>
          </w:p>
        </w:tc>
        <w:tc>
          <w:tcPr>
            <w:tcW w:w="388" w:type="pct"/>
            <w:tcBorders>
              <w:tl2br w:val="nil"/>
              <w:tr2bl w:val="nil"/>
            </w:tcBorders>
            <w:vAlign w:val="center"/>
          </w:tcPr>
          <w:p w14:paraId="6BC7BEC0" w14:textId="12EC70CE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</w:t>
            </w:r>
          </w:p>
        </w:tc>
        <w:tc>
          <w:tcPr>
            <w:tcW w:w="378" w:type="pct"/>
            <w:tcBorders>
              <w:tl2br w:val="nil"/>
              <w:tr2bl w:val="nil"/>
            </w:tcBorders>
            <w:vAlign w:val="center"/>
          </w:tcPr>
          <w:p w14:paraId="68EDBC11" w14:textId="13B056FF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</w:t>
            </w:r>
          </w:p>
        </w:tc>
        <w:tc>
          <w:tcPr>
            <w:tcW w:w="378" w:type="pct"/>
            <w:tcBorders>
              <w:tl2br w:val="nil"/>
              <w:tr2bl w:val="nil"/>
            </w:tcBorders>
            <w:vAlign w:val="center"/>
          </w:tcPr>
          <w:p w14:paraId="0354BCCF" w14:textId="6F06250A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c</w:t>
            </w:r>
          </w:p>
        </w:tc>
        <w:tc>
          <w:tcPr>
            <w:tcW w:w="378" w:type="pct"/>
            <w:tcBorders>
              <w:tl2br w:val="nil"/>
              <w:tr2bl w:val="nil"/>
            </w:tcBorders>
            <w:vAlign w:val="center"/>
          </w:tcPr>
          <w:p w14:paraId="64DC0280" w14:textId="59C7D782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b</w:t>
            </w:r>
          </w:p>
        </w:tc>
        <w:tc>
          <w:tcPr>
            <w:tcW w:w="357" w:type="pct"/>
            <w:tcBorders>
              <w:tl2br w:val="nil"/>
              <w:tr2bl w:val="nil"/>
            </w:tcBorders>
            <w:vAlign w:val="center"/>
          </w:tcPr>
          <w:p w14:paraId="6758D645" w14:textId="62A37F33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</w:t>
            </w:r>
          </w:p>
        </w:tc>
      </w:tr>
      <w:tr w:rsidR="00B51CEF" w14:paraId="4ADC3A9D" w14:textId="77777777" w:rsidTr="00B51CEF">
        <w:tc>
          <w:tcPr>
            <w:tcW w:w="305" w:type="pct"/>
            <w:vMerge w:val="restart"/>
            <w:tcBorders>
              <w:tl2br w:val="nil"/>
              <w:tr2bl w:val="nil"/>
            </w:tcBorders>
            <w:vAlign w:val="center"/>
          </w:tcPr>
          <w:p w14:paraId="4C84DD65" w14:textId="64DC23CF" w:rsidR="000B4935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 d</w:t>
            </w:r>
          </w:p>
        </w:tc>
        <w:tc>
          <w:tcPr>
            <w:tcW w:w="359" w:type="pct"/>
            <w:tcBorders>
              <w:tl2br w:val="nil"/>
              <w:tr2bl w:val="nil"/>
            </w:tcBorders>
            <w:vAlign w:val="center"/>
          </w:tcPr>
          <w:p w14:paraId="202E51AC" w14:textId="136F66CC" w:rsidR="000B4935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H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057B7336" w14:textId="3553B3BA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Db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7A832186" w14:textId="6722A522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c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3B84AADF" w14:textId="3725FCE4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2BFFEF21" w14:textId="4763941D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Ca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14:paraId="14858EF2" w14:textId="5235FBD8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b</w:t>
            </w:r>
          </w:p>
        </w:tc>
        <w:tc>
          <w:tcPr>
            <w:tcW w:w="390" w:type="pct"/>
            <w:tcBorders>
              <w:tl2br w:val="nil"/>
              <w:tr2bl w:val="nil"/>
            </w:tcBorders>
            <w:vAlign w:val="center"/>
          </w:tcPr>
          <w:p w14:paraId="62C9981A" w14:textId="7C0B691A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b</w:t>
            </w:r>
          </w:p>
        </w:tc>
        <w:tc>
          <w:tcPr>
            <w:tcW w:w="389" w:type="pct"/>
            <w:tcBorders>
              <w:tl2br w:val="nil"/>
              <w:tr2bl w:val="nil"/>
            </w:tcBorders>
            <w:vAlign w:val="center"/>
          </w:tcPr>
          <w:p w14:paraId="6ADD1481" w14:textId="5CCC1044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b</w:t>
            </w:r>
          </w:p>
        </w:tc>
        <w:tc>
          <w:tcPr>
            <w:tcW w:w="388" w:type="pct"/>
            <w:tcBorders>
              <w:tl2br w:val="nil"/>
              <w:tr2bl w:val="nil"/>
            </w:tcBorders>
            <w:vAlign w:val="center"/>
          </w:tcPr>
          <w:p w14:paraId="3E688AC1" w14:textId="1B98EA6E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</w:t>
            </w:r>
          </w:p>
        </w:tc>
        <w:tc>
          <w:tcPr>
            <w:tcW w:w="378" w:type="pct"/>
            <w:tcBorders>
              <w:tl2br w:val="nil"/>
              <w:tr2bl w:val="nil"/>
            </w:tcBorders>
            <w:vAlign w:val="center"/>
          </w:tcPr>
          <w:p w14:paraId="4B9FEB8C" w14:textId="54663CC0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b</w:t>
            </w:r>
          </w:p>
        </w:tc>
        <w:tc>
          <w:tcPr>
            <w:tcW w:w="378" w:type="pct"/>
            <w:tcBorders>
              <w:tl2br w:val="nil"/>
              <w:tr2bl w:val="nil"/>
            </w:tcBorders>
            <w:vAlign w:val="center"/>
          </w:tcPr>
          <w:p w14:paraId="511C471B" w14:textId="713573D4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a</w:t>
            </w:r>
          </w:p>
        </w:tc>
        <w:tc>
          <w:tcPr>
            <w:tcW w:w="378" w:type="pct"/>
            <w:tcBorders>
              <w:tl2br w:val="nil"/>
              <w:tr2bl w:val="nil"/>
            </w:tcBorders>
            <w:vAlign w:val="center"/>
          </w:tcPr>
          <w:p w14:paraId="44E0AA34" w14:textId="2AA9834E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a</w:t>
            </w:r>
          </w:p>
        </w:tc>
        <w:tc>
          <w:tcPr>
            <w:tcW w:w="357" w:type="pct"/>
            <w:tcBorders>
              <w:tl2br w:val="nil"/>
              <w:tr2bl w:val="nil"/>
            </w:tcBorders>
            <w:vAlign w:val="center"/>
          </w:tcPr>
          <w:p w14:paraId="79EE6D18" w14:textId="441F0168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b</w:t>
            </w:r>
          </w:p>
        </w:tc>
      </w:tr>
      <w:tr w:rsidR="00B51CEF" w14:paraId="78CB2B2B" w14:textId="77777777" w:rsidTr="00B51CEF">
        <w:tc>
          <w:tcPr>
            <w:tcW w:w="305" w:type="pct"/>
            <w:vMerge/>
            <w:tcBorders>
              <w:tl2br w:val="nil"/>
              <w:tr2bl w:val="nil"/>
            </w:tcBorders>
            <w:vAlign w:val="center"/>
          </w:tcPr>
          <w:p w14:paraId="7DC16D7A" w14:textId="55698212" w:rsidR="000B4935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" w:type="pct"/>
            <w:tcBorders>
              <w:tl2br w:val="nil"/>
              <w:tr2bl w:val="nil"/>
            </w:tcBorders>
            <w:vAlign w:val="center"/>
          </w:tcPr>
          <w:p w14:paraId="0091D65D" w14:textId="7FB0A0BD" w:rsidR="000B4935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89523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TH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45190576" w14:textId="7485C3DA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Da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7B63808A" w14:textId="4AB77090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b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59C5C1A1" w14:textId="7A663394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b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75D956C5" w14:textId="3DD5AADA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14:paraId="2DE2AB1F" w14:textId="49085139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a</w:t>
            </w:r>
          </w:p>
        </w:tc>
        <w:tc>
          <w:tcPr>
            <w:tcW w:w="390" w:type="pct"/>
            <w:tcBorders>
              <w:tl2br w:val="nil"/>
              <w:tr2bl w:val="nil"/>
            </w:tcBorders>
            <w:vAlign w:val="center"/>
          </w:tcPr>
          <w:p w14:paraId="6BCB8453" w14:textId="5F20E45A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</w:t>
            </w:r>
          </w:p>
        </w:tc>
        <w:tc>
          <w:tcPr>
            <w:tcW w:w="389" w:type="pct"/>
            <w:tcBorders>
              <w:tl2br w:val="nil"/>
              <w:tr2bl w:val="nil"/>
            </w:tcBorders>
            <w:vAlign w:val="center"/>
          </w:tcPr>
          <w:p w14:paraId="79A0499A" w14:textId="0BE53913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</w:t>
            </w:r>
          </w:p>
        </w:tc>
        <w:tc>
          <w:tcPr>
            <w:tcW w:w="388" w:type="pct"/>
            <w:tcBorders>
              <w:tl2br w:val="nil"/>
              <w:tr2bl w:val="nil"/>
            </w:tcBorders>
            <w:vAlign w:val="center"/>
          </w:tcPr>
          <w:p w14:paraId="1534970D" w14:textId="73CB4259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b</w:t>
            </w:r>
          </w:p>
        </w:tc>
        <w:tc>
          <w:tcPr>
            <w:tcW w:w="378" w:type="pct"/>
            <w:tcBorders>
              <w:tl2br w:val="nil"/>
              <w:tr2bl w:val="nil"/>
            </w:tcBorders>
            <w:vAlign w:val="center"/>
          </w:tcPr>
          <w:p w14:paraId="1D939C2D" w14:textId="57BD563A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Cb</w:t>
            </w:r>
          </w:p>
        </w:tc>
        <w:tc>
          <w:tcPr>
            <w:tcW w:w="378" w:type="pct"/>
            <w:tcBorders>
              <w:tl2br w:val="nil"/>
              <w:tr2bl w:val="nil"/>
            </w:tcBorders>
            <w:vAlign w:val="center"/>
          </w:tcPr>
          <w:p w14:paraId="42DB24A4" w14:textId="15A1DFB1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b</w:t>
            </w:r>
          </w:p>
        </w:tc>
        <w:tc>
          <w:tcPr>
            <w:tcW w:w="378" w:type="pct"/>
            <w:tcBorders>
              <w:tl2br w:val="nil"/>
              <w:tr2bl w:val="nil"/>
            </w:tcBorders>
            <w:vAlign w:val="center"/>
          </w:tcPr>
          <w:p w14:paraId="6C198D8E" w14:textId="7E0F3CFF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a</w:t>
            </w:r>
          </w:p>
        </w:tc>
        <w:tc>
          <w:tcPr>
            <w:tcW w:w="357" w:type="pct"/>
            <w:tcBorders>
              <w:tl2br w:val="nil"/>
              <w:tr2bl w:val="nil"/>
            </w:tcBorders>
            <w:vAlign w:val="center"/>
          </w:tcPr>
          <w:p w14:paraId="2B586298" w14:textId="29A40F94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</w:t>
            </w:r>
          </w:p>
        </w:tc>
      </w:tr>
      <w:tr w:rsidR="00B51CEF" w14:paraId="6D3D546E" w14:textId="77777777" w:rsidTr="00B51CEF">
        <w:tc>
          <w:tcPr>
            <w:tcW w:w="305" w:type="pct"/>
            <w:vMerge/>
            <w:tcBorders>
              <w:tl2br w:val="nil"/>
              <w:tr2bl w:val="nil"/>
            </w:tcBorders>
            <w:vAlign w:val="center"/>
          </w:tcPr>
          <w:p w14:paraId="25441B8A" w14:textId="4BAFE180" w:rsidR="000B4935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" w:type="pct"/>
            <w:tcBorders>
              <w:tl2br w:val="nil"/>
              <w:tr2bl w:val="nil"/>
            </w:tcBorders>
            <w:vAlign w:val="center"/>
          </w:tcPr>
          <w:p w14:paraId="40E14DFB" w14:textId="24B4283E" w:rsidR="000B4935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89523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RH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72C23B0B" w14:textId="15F66DDF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BCa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4BBE1717" w14:textId="29E1B3F8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Da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6ED049E9" w14:textId="52C1EE29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b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1E796FA6" w14:textId="74DA7627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b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14:paraId="33BD0880" w14:textId="7BF3BF82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b</w:t>
            </w:r>
          </w:p>
        </w:tc>
        <w:tc>
          <w:tcPr>
            <w:tcW w:w="390" w:type="pct"/>
            <w:tcBorders>
              <w:tl2br w:val="nil"/>
              <w:tr2bl w:val="nil"/>
            </w:tcBorders>
            <w:vAlign w:val="center"/>
          </w:tcPr>
          <w:p w14:paraId="75FBDE21" w14:textId="5106DC7B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b</w:t>
            </w:r>
          </w:p>
        </w:tc>
        <w:tc>
          <w:tcPr>
            <w:tcW w:w="389" w:type="pct"/>
            <w:tcBorders>
              <w:tl2br w:val="nil"/>
              <w:tr2bl w:val="nil"/>
            </w:tcBorders>
            <w:vAlign w:val="center"/>
          </w:tcPr>
          <w:p w14:paraId="5A858AB4" w14:textId="0F453713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b</w:t>
            </w:r>
          </w:p>
        </w:tc>
        <w:tc>
          <w:tcPr>
            <w:tcW w:w="388" w:type="pct"/>
            <w:tcBorders>
              <w:tl2br w:val="nil"/>
              <w:tr2bl w:val="nil"/>
            </w:tcBorders>
            <w:vAlign w:val="center"/>
          </w:tcPr>
          <w:p w14:paraId="5026F8D3" w14:textId="6D5E85F4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a</w:t>
            </w:r>
          </w:p>
        </w:tc>
        <w:tc>
          <w:tcPr>
            <w:tcW w:w="378" w:type="pct"/>
            <w:tcBorders>
              <w:tl2br w:val="nil"/>
              <w:tr2bl w:val="nil"/>
            </w:tcBorders>
            <w:vAlign w:val="center"/>
          </w:tcPr>
          <w:p w14:paraId="0224A3E7" w14:textId="5E45C85E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a</w:t>
            </w:r>
          </w:p>
        </w:tc>
        <w:tc>
          <w:tcPr>
            <w:tcW w:w="378" w:type="pct"/>
            <w:tcBorders>
              <w:tl2br w:val="nil"/>
              <w:tr2bl w:val="nil"/>
            </w:tcBorders>
            <w:vAlign w:val="center"/>
          </w:tcPr>
          <w:p w14:paraId="52B081F3" w14:textId="36249930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378" w:type="pct"/>
            <w:tcBorders>
              <w:tl2br w:val="nil"/>
              <w:tr2bl w:val="nil"/>
            </w:tcBorders>
            <w:vAlign w:val="center"/>
          </w:tcPr>
          <w:p w14:paraId="5876277D" w14:textId="35159484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b</w:t>
            </w:r>
          </w:p>
        </w:tc>
        <w:tc>
          <w:tcPr>
            <w:tcW w:w="357" w:type="pct"/>
            <w:tcBorders>
              <w:tl2br w:val="nil"/>
              <w:tr2bl w:val="nil"/>
            </w:tcBorders>
            <w:vAlign w:val="center"/>
          </w:tcPr>
          <w:p w14:paraId="47D5B995" w14:textId="17EF49C6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b</w:t>
            </w:r>
          </w:p>
        </w:tc>
      </w:tr>
      <w:tr w:rsidR="00B51CEF" w14:paraId="06BC3148" w14:textId="77777777" w:rsidTr="00B51CEF">
        <w:tc>
          <w:tcPr>
            <w:tcW w:w="305" w:type="pct"/>
            <w:vMerge w:val="restart"/>
            <w:tcBorders>
              <w:tl2br w:val="nil"/>
              <w:tr2bl w:val="nil"/>
            </w:tcBorders>
            <w:vAlign w:val="center"/>
          </w:tcPr>
          <w:p w14:paraId="64DCEEDA" w14:textId="78210390" w:rsidR="000B4935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6432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8</w:t>
            </w:r>
            <w:r w:rsidRPr="006432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d</w:t>
            </w:r>
          </w:p>
        </w:tc>
        <w:tc>
          <w:tcPr>
            <w:tcW w:w="359" w:type="pct"/>
            <w:tcBorders>
              <w:tl2br w:val="nil"/>
              <w:tr2bl w:val="nil"/>
            </w:tcBorders>
            <w:vAlign w:val="center"/>
          </w:tcPr>
          <w:p w14:paraId="0AC41ACF" w14:textId="48DE5700" w:rsidR="000B4935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H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1E73B5CC" w14:textId="51EDDEC9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b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557A0434" w14:textId="2D88A527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544D05C5" w14:textId="6E34A4BA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Ca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2045231C" w14:textId="74A0726C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14:paraId="1760AD96" w14:textId="4A528701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b</w:t>
            </w:r>
          </w:p>
        </w:tc>
        <w:tc>
          <w:tcPr>
            <w:tcW w:w="390" w:type="pct"/>
            <w:tcBorders>
              <w:tl2br w:val="nil"/>
              <w:tr2bl w:val="nil"/>
            </w:tcBorders>
            <w:vAlign w:val="center"/>
          </w:tcPr>
          <w:p w14:paraId="72F000BF" w14:textId="5B120F3F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b</w:t>
            </w:r>
          </w:p>
        </w:tc>
        <w:tc>
          <w:tcPr>
            <w:tcW w:w="389" w:type="pct"/>
            <w:tcBorders>
              <w:tl2br w:val="nil"/>
              <w:tr2bl w:val="nil"/>
            </w:tcBorders>
            <w:vAlign w:val="center"/>
          </w:tcPr>
          <w:p w14:paraId="7C59947F" w14:textId="5EDFD494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b</w:t>
            </w:r>
          </w:p>
        </w:tc>
        <w:tc>
          <w:tcPr>
            <w:tcW w:w="388" w:type="pct"/>
            <w:tcBorders>
              <w:tl2br w:val="nil"/>
              <w:tr2bl w:val="nil"/>
            </w:tcBorders>
            <w:vAlign w:val="center"/>
          </w:tcPr>
          <w:p w14:paraId="13A2C8BF" w14:textId="4BEB12CC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a</w:t>
            </w:r>
          </w:p>
        </w:tc>
        <w:tc>
          <w:tcPr>
            <w:tcW w:w="378" w:type="pct"/>
            <w:tcBorders>
              <w:tl2br w:val="nil"/>
              <w:tr2bl w:val="nil"/>
            </w:tcBorders>
            <w:vAlign w:val="center"/>
          </w:tcPr>
          <w:p w14:paraId="66FBFD8F" w14:textId="143CFE91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b</w:t>
            </w:r>
          </w:p>
        </w:tc>
        <w:tc>
          <w:tcPr>
            <w:tcW w:w="378" w:type="pct"/>
            <w:tcBorders>
              <w:tl2br w:val="nil"/>
              <w:tr2bl w:val="nil"/>
            </w:tcBorders>
            <w:vAlign w:val="center"/>
          </w:tcPr>
          <w:p w14:paraId="6C3B3D4D" w14:textId="02FECE15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b</w:t>
            </w:r>
          </w:p>
        </w:tc>
        <w:tc>
          <w:tcPr>
            <w:tcW w:w="378" w:type="pct"/>
            <w:tcBorders>
              <w:tl2br w:val="nil"/>
              <w:tr2bl w:val="nil"/>
            </w:tcBorders>
            <w:vAlign w:val="center"/>
          </w:tcPr>
          <w:p w14:paraId="37AB9175" w14:textId="0434A119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b</w:t>
            </w:r>
          </w:p>
        </w:tc>
        <w:tc>
          <w:tcPr>
            <w:tcW w:w="357" w:type="pct"/>
            <w:tcBorders>
              <w:tl2br w:val="nil"/>
              <w:tr2bl w:val="nil"/>
            </w:tcBorders>
            <w:vAlign w:val="center"/>
          </w:tcPr>
          <w:p w14:paraId="4BF8114A" w14:textId="7214E8AA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b</w:t>
            </w:r>
          </w:p>
        </w:tc>
      </w:tr>
      <w:tr w:rsidR="00B51CEF" w14:paraId="48891072" w14:textId="77777777" w:rsidTr="00B51CEF">
        <w:tc>
          <w:tcPr>
            <w:tcW w:w="305" w:type="pct"/>
            <w:vMerge/>
            <w:tcBorders>
              <w:tl2br w:val="nil"/>
              <w:tr2bl w:val="nil"/>
            </w:tcBorders>
            <w:vAlign w:val="center"/>
          </w:tcPr>
          <w:p w14:paraId="7CBB521F" w14:textId="2592AC6A" w:rsidR="000B4935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" w:type="pct"/>
            <w:tcBorders>
              <w:tl2br w:val="nil"/>
              <w:tr2bl w:val="nil"/>
            </w:tcBorders>
            <w:vAlign w:val="center"/>
          </w:tcPr>
          <w:p w14:paraId="394A6D97" w14:textId="1CB00FB8" w:rsidR="000B4935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89523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TH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4992F7A2" w14:textId="272EB584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a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30D86310" w14:textId="45F64592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b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0F261088" w14:textId="13D7C9DC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a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775B1D48" w14:textId="5867ABE7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b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14:paraId="7D7F54C7" w14:textId="1C3A927D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</w:t>
            </w:r>
          </w:p>
        </w:tc>
        <w:tc>
          <w:tcPr>
            <w:tcW w:w="390" w:type="pct"/>
            <w:tcBorders>
              <w:tl2br w:val="nil"/>
              <w:tr2bl w:val="nil"/>
            </w:tcBorders>
            <w:vAlign w:val="center"/>
          </w:tcPr>
          <w:p w14:paraId="18E45FCA" w14:textId="0E128986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a</w:t>
            </w:r>
          </w:p>
        </w:tc>
        <w:tc>
          <w:tcPr>
            <w:tcW w:w="389" w:type="pct"/>
            <w:tcBorders>
              <w:tl2br w:val="nil"/>
              <w:tr2bl w:val="nil"/>
            </w:tcBorders>
            <w:vAlign w:val="center"/>
          </w:tcPr>
          <w:p w14:paraId="0C3B87DA" w14:textId="7832916C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</w:t>
            </w:r>
          </w:p>
        </w:tc>
        <w:tc>
          <w:tcPr>
            <w:tcW w:w="388" w:type="pct"/>
            <w:tcBorders>
              <w:tl2br w:val="nil"/>
              <w:tr2bl w:val="nil"/>
            </w:tcBorders>
            <w:vAlign w:val="center"/>
          </w:tcPr>
          <w:p w14:paraId="62D763E6" w14:textId="4701E1D5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378" w:type="pct"/>
            <w:tcBorders>
              <w:tl2br w:val="nil"/>
              <w:tr2bl w:val="nil"/>
            </w:tcBorders>
            <w:vAlign w:val="center"/>
          </w:tcPr>
          <w:p w14:paraId="7C20671C" w14:textId="2E417D20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c</w:t>
            </w:r>
          </w:p>
        </w:tc>
        <w:tc>
          <w:tcPr>
            <w:tcW w:w="378" w:type="pct"/>
            <w:tcBorders>
              <w:tl2br w:val="nil"/>
              <w:tr2bl w:val="nil"/>
            </w:tcBorders>
            <w:vAlign w:val="center"/>
          </w:tcPr>
          <w:p w14:paraId="0220A758" w14:textId="2169F8D0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Da</w:t>
            </w:r>
          </w:p>
        </w:tc>
        <w:tc>
          <w:tcPr>
            <w:tcW w:w="378" w:type="pct"/>
            <w:tcBorders>
              <w:tl2br w:val="nil"/>
              <w:tr2bl w:val="nil"/>
            </w:tcBorders>
            <w:vAlign w:val="center"/>
          </w:tcPr>
          <w:p w14:paraId="39C08C59" w14:textId="797B0246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a</w:t>
            </w:r>
          </w:p>
        </w:tc>
        <w:tc>
          <w:tcPr>
            <w:tcW w:w="357" w:type="pct"/>
            <w:tcBorders>
              <w:tl2br w:val="nil"/>
              <w:tr2bl w:val="nil"/>
            </w:tcBorders>
            <w:vAlign w:val="center"/>
          </w:tcPr>
          <w:p w14:paraId="2AD500B6" w14:textId="7F1338E7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a</w:t>
            </w:r>
          </w:p>
        </w:tc>
      </w:tr>
      <w:tr w:rsidR="00B51CEF" w14:paraId="51E19F00" w14:textId="77777777" w:rsidTr="00B51CEF">
        <w:trPr>
          <w:trHeight w:val="152"/>
        </w:trPr>
        <w:tc>
          <w:tcPr>
            <w:tcW w:w="305" w:type="pct"/>
            <w:vMerge/>
            <w:tcBorders>
              <w:tl2br w:val="nil"/>
              <w:tr2bl w:val="nil"/>
            </w:tcBorders>
            <w:vAlign w:val="center"/>
          </w:tcPr>
          <w:p w14:paraId="4D48C672" w14:textId="06ED3727" w:rsidR="000B4935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" w:type="pct"/>
            <w:tcBorders>
              <w:tl2br w:val="nil"/>
              <w:tr2bl w:val="nil"/>
            </w:tcBorders>
            <w:vAlign w:val="center"/>
          </w:tcPr>
          <w:p w14:paraId="7BF1E5DE" w14:textId="28DFC8C2" w:rsidR="000B4935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89523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RH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09E632AC" w14:textId="1F7AF154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Ca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288B32EC" w14:textId="4A88DD49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Ca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4BE0BAAA" w14:textId="7F9E1514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a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0A0C696B" w14:textId="6E9B9F1E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c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14:paraId="1934D36A" w14:textId="63342FAB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b</w:t>
            </w:r>
          </w:p>
        </w:tc>
        <w:tc>
          <w:tcPr>
            <w:tcW w:w="390" w:type="pct"/>
            <w:tcBorders>
              <w:tl2br w:val="nil"/>
              <w:tr2bl w:val="nil"/>
            </w:tcBorders>
            <w:vAlign w:val="center"/>
          </w:tcPr>
          <w:p w14:paraId="1A9F3D10" w14:textId="64159101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b</w:t>
            </w:r>
          </w:p>
        </w:tc>
        <w:tc>
          <w:tcPr>
            <w:tcW w:w="389" w:type="pct"/>
            <w:tcBorders>
              <w:tl2br w:val="nil"/>
              <w:tr2bl w:val="nil"/>
            </w:tcBorders>
            <w:vAlign w:val="center"/>
          </w:tcPr>
          <w:p w14:paraId="69F64116" w14:textId="2A68C40F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a</w:t>
            </w:r>
          </w:p>
        </w:tc>
        <w:tc>
          <w:tcPr>
            <w:tcW w:w="388" w:type="pct"/>
            <w:tcBorders>
              <w:tl2br w:val="nil"/>
              <w:tr2bl w:val="nil"/>
            </w:tcBorders>
            <w:vAlign w:val="center"/>
          </w:tcPr>
          <w:p w14:paraId="272BE4A0" w14:textId="10362E1F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b</w:t>
            </w:r>
          </w:p>
        </w:tc>
        <w:tc>
          <w:tcPr>
            <w:tcW w:w="378" w:type="pct"/>
            <w:tcBorders>
              <w:tl2br w:val="nil"/>
              <w:tr2bl w:val="nil"/>
            </w:tcBorders>
            <w:vAlign w:val="center"/>
          </w:tcPr>
          <w:p w14:paraId="59EE9CB9" w14:textId="0994175C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378" w:type="pct"/>
            <w:tcBorders>
              <w:tl2br w:val="nil"/>
              <w:tr2bl w:val="nil"/>
            </w:tcBorders>
            <w:vAlign w:val="center"/>
          </w:tcPr>
          <w:p w14:paraId="31FF53CD" w14:textId="1150CB76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Dc</w:t>
            </w:r>
          </w:p>
        </w:tc>
        <w:tc>
          <w:tcPr>
            <w:tcW w:w="378" w:type="pct"/>
            <w:tcBorders>
              <w:tl2br w:val="nil"/>
              <w:tr2bl w:val="nil"/>
            </w:tcBorders>
            <w:vAlign w:val="center"/>
          </w:tcPr>
          <w:p w14:paraId="2B3EBD36" w14:textId="639A39B1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ab</w:t>
            </w:r>
          </w:p>
        </w:tc>
        <w:tc>
          <w:tcPr>
            <w:tcW w:w="357" w:type="pct"/>
            <w:tcBorders>
              <w:tl2br w:val="nil"/>
              <w:tr2bl w:val="nil"/>
            </w:tcBorders>
            <w:vAlign w:val="center"/>
          </w:tcPr>
          <w:p w14:paraId="20ED7D03" w14:textId="2EA4349C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c</w:t>
            </w:r>
          </w:p>
        </w:tc>
      </w:tr>
      <w:tr w:rsidR="00B51CEF" w14:paraId="59F84718" w14:textId="77777777" w:rsidTr="00B51CEF">
        <w:tc>
          <w:tcPr>
            <w:tcW w:w="305" w:type="pct"/>
            <w:vMerge w:val="restart"/>
            <w:tcBorders>
              <w:tl2br w:val="nil"/>
              <w:tr2bl w:val="nil"/>
            </w:tcBorders>
            <w:vAlign w:val="center"/>
          </w:tcPr>
          <w:p w14:paraId="579DA4B5" w14:textId="562ED6EB" w:rsidR="000B4935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 d</w:t>
            </w:r>
          </w:p>
        </w:tc>
        <w:tc>
          <w:tcPr>
            <w:tcW w:w="359" w:type="pct"/>
            <w:tcBorders>
              <w:tl2br w:val="nil"/>
              <w:tr2bl w:val="nil"/>
            </w:tcBorders>
            <w:vAlign w:val="center"/>
          </w:tcPr>
          <w:p w14:paraId="55C48832" w14:textId="1F1F0E87" w:rsidR="000B4935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H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357DFDE4" w14:textId="6C83216E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c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097867ED" w14:textId="7DA67437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c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6B28D01F" w14:textId="75C55A8A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a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6FA9DB33" w14:textId="2F2F4403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a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14:paraId="624B2917" w14:textId="435105E0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b</w:t>
            </w:r>
          </w:p>
        </w:tc>
        <w:tc>
          <w:tcPr>
            <w:tcW w:w="390" w:type="pct"/>
            <w:tcBorders>
              <w:tl2br w:val="nil"/>
              <w:tr2bl w:val="nil"/>
            </w:tcBorders>
            <w:vAlign w:val="center"/>
          </w:tcPr>
          <w:p w14:paraId="7874310B" w14:textId="165B339A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b</w:t>
            </w:r>
          </w:p>
        </w:tc>
        <w:tc>
          <w:tcPr>
            <w:tcW w:w="389" w:type="pct"/>
            <w:tcBorders>
              <w:tl2br w:val="nil"/>
              <w:tr2bl w:val="nil"/>
            </w:tcBorders>
            <w:vAlign w:val="center"/>
          </w:tcPr>
          <w:p w14:paraId="1C8A5D19" w14:textId="43D74A86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b</w:t>
            </w:r>
          </w:p>
        </w:tc>
        <w:tc>
          <w:tcPr>
            <w:tcW w:w="388" w:type="pct"/>
            <w:tcBorders>
              <w:tl2br w:val="nil"/>
              <w:tr2bl w:val="nil"/>
            </w:tcBorders>
            <w:vAlign w:val="center"/>
          </w:tcPr>
          <w:p w14:paraId="0322435B" w14:textId="3552DDA2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a</w:t>
            </w:r>
          </w:p>
        </w:tc>
        <w:tc>
          <w:tcPr>
            <w:tcW w:w="378" w:type="pct"/>
            <w:tcBorders>
              <w:tl2br w:val="nil"/>
              <w:tr2bl w:val="nil"/>
            </w:tcBorders>
            <w:vAlign w:val="center"/>
          </w:tcPr>
          <w:p w14:paraId="547EA12C" w14:textId="470D595B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b</w:t>
            </w:r>
          </w:p>
        </w:tc>
        <w:tc>
          <w:tcPr>
            <w:tcW w:w="378" w:type="pct"/>
            <w:tcBorders>
              <w:tl2br w:val="nil"/>
              <w:tr2bl w:val="nil"/>
            </w:tcBorders>
            <w:vAlign w:val="center"/>
          </w:tcPr>
          <w:p w14:paraId="18F9E7C9" w14:textId="6629D92A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b</w:t>
            </w:r>
          </w:p>
        </w:tc>
        <w:tc>
          <w:tcPr>
            <w:tcW w:w="378" w:type="pct"/>
            <w:tcBorders>
              <w:tl2br w:val="nil"/>
              <w:tr2bl w:val="nil"/>
            </w:tcBorders>
            <w:vAlign w:val="center"/>
          </w:tcPr>
          <w:p w14:paraId="463DC97C" w14:textId="6E7D09AE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b</w:t>
            </w:r>
          </w:p>
        </w:tc>
        <w:tc>
          <w:tcPr>
            <w:tcW w:w="357" w:type="pct"/>
            <w:tcBorders>
              <w:tl2br w:val="nil"/>
              <w:tr2bl w:val="nil"/>
            </w:tcBorders>
            <w:vAlign w:val="center"/>
          </w:tcPr>
          <w:p w14:paraId="4B676E1E" w14:textId="4DE947DB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b</w:t>
            </w:r>
          </w:p>
        </w:tc>
      </w:tr>
      <w:tr w:rsidR="00B51CEF" w14:paraId="3C42E537" w14:textId="77777777" w:rsidTr="00B51CEF">
        <w:tc>
          <w:tcPr>
            <w:tcW w:w="305" w:type="pct"/>
            <w:vMerge/>
            <w:tcBorders>
              <w:tl2br w:val="nil"/>
              <w:tr2bl w:val="nil"/>
            </w:tcBorders>
            <w:vAlign w:val="center"/>
          </w:tcPr>
          <w:p w14:paraId="24CC4786" w14:textId="5DF7DBCC" w:rsidR="000B4935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" w:type="pct"/>
            <w:tcBorders>
              <w:tl2br w:val="nil"/>
              <w:tr2bl w:val="nil"/>
            </w:tcBorders>
            <w:vAlign w:val="center"/>
          </w:tcPr>
          <w:p w14:paraId="4BE0B76C" w14:textId="2A98B7AB" w:rsidR="000B4935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89523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TH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3DCC5C2E" w14:textId="097668EA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b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4F50BF7D" w14:textId="1EA39002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b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02F18FF2" w14:textId="03D85CA5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a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06E9789D" w14:textId="1E66D719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a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14:paraId="45C4D25C" w14:textId="6A56938D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a</w:t>
            </w:r>
          </w:p>
        </w:tc>
        <w:tc>
          <w:tcPr>
            <w:tcW w:w="390" w:type="pct"/>
            <w:tcBorders>
              <w:tl2br w:val="nil"/>
              <w:tr2bl w:val="nil"/>
            </w:tcBorders>
            <w:vAlign w:val="center"/>
          </w:tcPr>
          <w:p w14:paraId="2AC6FD86" w14:textId="16676E47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389" w:type="pct"/>
            <w:tcBorders>
              <w:tl2br w:val="nil"/>
              <w:tr2bl w:val="nil"/>
            </w:tcBorders>
            <w:vAlign w:val="center"/>
          </w:tcPr>
          <w:p w14:paraId="2EF8B8F3" w14:textId="18FE5C68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a</w:t>
            </w:r>
          </w:p>
        </w:tc>
        <w:tc>
          <w:tcPr>
            <w:tcW w:w="388" w:type="pct"/>
            <w:tcBorders>
              <w:tl2br w:val="nil"/>
              <w:tr2bl w:val="nil"/>
            </w:tcBorders>
            <w:vAlign w:val="center"/>
          </w:tcPr>
          <w:p w14:paraId="16DC0FC2" w14:textId="712BC79D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b</w:t>
            </w:r>
          </w:p>
        </w:tc>
        <w:tc>
          <w:tcPr>
            <w:tcW w:w="378" w:type="pct"/>
            <w:tcBorders>
              <w:tl2br w:val="nil"/>
              <w:tr2bl w:val="nil"/>
            </w:tcBorders>
            <w:vAlign w:val="center"/>
          </w:tcPr>
          <w:p w14:paraId="135531E9" w14:textId="3795B6F7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</w:t>
            </w:r>
          </w:p>
        </w:tc>
        <w:tc>
          <w:tcPr>
            <w:tcW w:w="378" w:type="pct"/>
            <w:tcBorders>
              <w:tl2br w:val="nil"/>
              <w:tr2bl w:val="nil"/>
            </w:tcBorders>
            <w:vAlign w:val="center"/>
          </w:tcPr>
          <w:p w14:paraId="46688678" w14:textId="0598EEFC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Ea</w:t>
            </w:r>
          </w:p>
        </w:tc>
        <w:tc>
          <w:tcPr>
            <w:tcW w:w="378" w:type="pct"/>
            <w:tcBorders>
              <w:tl2br w:val="nil"/>
              <w:tr2bl w:val="nil"/>
            </w:tcBorders>
            <w:vAlign w:val="center"/>
          </w:tcPr>
          <w:p w14:paraId="32FB86BB" w14:textId="5714F770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a</w:t>
            </w:r>
          </w:p>
        </w:tc>
        <w:tc>
          <w:tcPr>
            <w:tcW w:w="357" w:type="pct"/>
            <w:tcBorders>
              <w:tl2br w:val="nil"/>
              <w:tr2bl w:val="nil"/>
            </w:tcBorders>
            <w:vAlign w:val="center"/>
          </w:tcPr>
          <w:p w14:paraId="766C854D" w14:textId="5A655EE0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a</w:t>
            </w:r>
          </w:p>
        </w:tc>
      </w:tr>
      <w:tr w:rsidR="00B51CEF" w14:paraId="234530D0" w14:textId="77777777" w:rsidTr="00B51CEF">
        <w:tc>
          <w:tcPr>
            <w:tcW w:w="305" w:type="pct"/>
            <w:vMerge/>
            <w:tcBorders>
              <w:tl2br w:val="nil"/>
              <w:tr2bl w:val="nil"/>
            </w:tcBorders>
            <w:vAlign w:val="center"/>
          </w:tcPr>
          <w:p w14:paraId="6D604DC3" w14:textId="08B80691" w:rsidR="000B4935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" w:type="pct"/>
            <w:tcBorders>
              <w:tl2br w:val="nil"/>
              <w:tr2bl w:val="nil"/>
            </w:tcBorders>
            <w:vAlign w:val="center"/>
          </w:tcPr>
          <w:p w14:paraId="2294296D" w14:textId="650DD69A" w:rsidR="000B4935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89523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RH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6804DEDA" w14:textId="7DF59362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0BD6ECC0" w14:textId="512418E7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Ba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173EF658" w14:textId="70DC2AF5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Ba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2906108B" w14:textId="4968FF6D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Eb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14:paraId="68B56515" w14:textId="5C1BCD57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b</w:t>
            </w:r>
          </w:p>
        </w:tc>
        <w:tc>
          <w:tcPr>
            <w:tcW w:w="390" w:type="pct"/>
            <w:tcBorders>
              <w:tl2br w:val="nil"/>
              <w:tr2bl w:val="nil"/>
            </w:tcBorders>
            <w:vAlign w:val="center"/>
          </w:tcPr>
          <w:p w14:paraId="11F3C680" w14:textId="31A16D28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c</w:t>
            </w:r>
          </w:p>
        </w:tc>
        <w:tc>
          <w:tcPr>
            <w:tcW w:w="389" w:type="pct"/>
            <w:tcBorders>
              <w:tl2br w:val="nil"/>
              <w:tr2bl w:val="nil"/>
            </w:tcBorders>
            <w:vAlign w:val="center"/>
          </w:tcPr>
          <w:p w14:paraId="5012D73E" w14:textId="18E55640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388" w:type="pct"/>
            <w:tcBorders>
              <w:tl2br w:val="nil"/>
              <w:tr2bl w:val="nil"/>
            </w:tcBorders>
            <w:vAlign w:val="center"/>
          </w:tcPr>
          <w:p w14:paraId="7DD84EF2" w14:textId="312A8A00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Ba</w:t>
            </w:r>
          </w:p>
        </w:tc>
        <w:tc>
          <w:tcPr>
            <w:tcW w:w="378" w:type="pct"/>
            <w:tcBorders>
              <w:tl2br w:val="nil"/>
              <w:tr2bl w:val="nil"/>
            </w:tcBorders>
            <w:vAlign w:val="center"/>
          </w:tcPr>
          <w:p w14:paraId="6E59898E" w14:textId="47FCF70B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378" w:type="pct"/>
            <w:tcBorders>
              <w:tl2br w:val="nil"/>
              <w:tr2bl w:val="nil"/>
            </w:tcBorders>
            <w:vAlign w:val="center"/>
          </w:tcPr>
          <w:p w14:paraId="7BFEFF4C" w14:textId="4E9E410E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Ec</w:t>
            </w:r>
          </w:p>
        </w:tc>
        <w:tc>
          <w:tcPr>
            <w:tcW w:w="378" w:type="pct"/>
            <w:tcBorders>
              <w:tl2br w:val="nil"/>
              <w:tr2bl w:val="nil"/>
            </w:tcBorders>
            <w:vAlign w:val="center"/>
          </w:tcPr>
          <w:p w14:paraId="00950A6A" w14:textId="28328AAF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Fa</w:t>
            </w:r>
          </w:p>
        </w:tc>
        <w:tc>
          <w:tcPr>
            <w:tcW w:w="357" w:type="pct"/>
            <w:tcBorders>
              <w:tl2br w:val="nil"/>
              <w:tr2bl w:val="nil"/>
            </w:tcBorders>
            <w:vAlign w:val="center"/>
          </w:tcPr>
          <w:p w14:paraId="70BD2519" w14:textId="35FF11D3" w:rsidR="000B4935" w:rsidRPr="00DC7D5F" w:rsidRDefault="000B4935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c</w:t>
            </w:r>
          </w:p>
        </w:tc>
      </w:tr>
      <w:tr w:rsidR="00B51CEF" w14:paraId="7062CCD7" w14:textId="77777777" w:rsidTr="00B51CEF">
        <w:tc>
          <w:tcPr>
            <w:tcW w:w="305" w:type="pct"/>
            <w:vMerge w:val="restart"/>
            <w:tcBorders>
              <w:tl2br w:val="nil"/>
              <w:tr2bl w:val="nil"/>
            </w:tcBorders>
            <w:vAlign w:val="center"/>
          </w:tcPr>
          <w:p w14:paraId="306E5CD4" w14:textId="410C2C51" w:rsidR="00B51CEF" w:rsidRDefault="00B51CEF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 d</w:t>
            </w:r>
          </w:p>
        </w:tc>
        <w:tc>
          <w:tcPr>
            <w:tcW w:w="359" w:type="pct"/>
            <w:tcBorders>
              <w:tl2br w:val="nil"/>
              <w:tr2bl w:val="nil"/>
            </w:tcBorders>
            <w:vAlign w:val="center"/>
          </w:tcPr>
          <w:p w14:paraId="14EBEC83" w14:textId="76576DBB" w:rsidR="00B51CEF" w:rsidRDefault="00B51CEF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H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238C18BE" w14:textId="155B929D" w:rsidR="00B51CEF" w:rsidRPr="00DC7D5F" w:rsidRDefault="00B51CEF" w:rsidP="000B4935">
            <w:pPr>
              <w:widowControl/>
              <w:wordWrap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b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2E6AF47C" w14:textId="75144508" w:rsidR="00B51CEF" w:rsidRPr="00DC7D5F" w:rsidRDefault="00B51CEF" w:rsidP="000B4935">
            <w:pPr>
              <w:widowControl/>
              <w:wordWrap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b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1069B1F2" w14:textId="25A9465C" w:rsidR="00B51CEF" w:rsidRPr="00DC7D5F" w:rsidRDefault="00B51CEF" w:rsidP="000B4935">
            <w:pPr>
              <w:widowControl/>
              <w:wordWrap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39DD199C" w14:textId="69FCF409" w:rsidR="00B51CEF" w:rsidRPr="00DC7D5F" w:rsidRDefault="00B51CEF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a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14:paraId="722C3C1A" w14:textId="282AFB73" w:rsidR="00B51CEF" w:rsidRPr="00DC7D5F" w:rsidRDefault="00B51CEF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b</w:t>
            </w:r>
          </w:p>
        </w:tc>
        <w:tc>
          <w:tcPr>
            <w:tcW w:w="390" w:type="pct"/>
            <w:tcBorders>
              <w:tl2br w:val="nil"/>
              <w:tr2bl w:val="nil"/>
            </w:tcBorders>
            <w:vAlign w:val="center"/>
          </w:tcPr>
          <w:p w14:paraId="260AA7C2" w14:textId="13FD4020" w:rsidR="00B51CEF" w:rsidRPr="00DC7D5F" w:rsidRDefault="00B51CEF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b</w:t>
            </w:r>
          </w:p>
        </w:tc>
        <w:tc>
          <w:tcPr>
            <w:tcW w:w="389" w:type="pct"/>
            <w:tcBorders>
              <w:tl2br w:val="nil"/>
              <w:tr2bl w:val="nil"/>
            </w:tcBorders>
            <w:vAlign w:val="center"/>
          </w:tcPr>
          <w:p w14:paraId="01D29020" w14:textId="7591BAD4" w:rsidR="00B51CEF" w:rsidRPr="00DC7D5F" w:rsidRDefault="00B51CEF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388" w:type="pct"/>
            <w:tcBorders>
              <w:tl2br w:val="nil"/>
              <w:tr2bl w:val="nil"/>
            </w:tcBorders>
            <w:vAlign w:val="center"/>
          </w:tcPr>
          <w:p w14:paraId="05EFDC84" w14:textId="72B9417C" w:rsidR="00B51CEF" w:rsidRPr="00DC7D5F" w:rsidRDefault="00B51CEF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378" w:type="pct"/>
            <w:tcBorders>
              <w:tl2br w:val="nil"/>
              <w:tr2bl w:val="nil"/>
            </w:tcBorders>
            <w:vAlign w:val="center"/>
          </w:tcPr>
          <w:p w14:paraId="5DEB72F8" w14:textId="48123698" w:rsidR="00B51CEF" w:rsidRPr="00DC7D5F" w:rsidRDefault="00B51CEF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378" w:type="pct"/>
            <w:tcBorders>
              <w:tl2br w:val="nil"/>
              <w:tr2bl w:val="nil"/>
            </w:tcBorders>
            <w:vAlign w:val="center"/>
          </w:tcPr>
          <w:p w14:paraId="2CA67BB6" w14:textId="7DC54B7E" w:rsidR="00B51CEF" w:rsidRPr="00DC7D5F" w:rsidRDefault="00B51CEF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b</w:t>
            </w:r>
          </w:p>
        </w:tc>
        <w:tc>
          <w:tcPr>
            <w:tcW w:w="378" w:type="pct"/>
            <w:tcBorders>
              <w:tl2br w:val="nil"/>
              <w:tr2bl w:val="nil"/>
            </w:tcBorders>
            <w:vAlign w:val="center"/>
          </w:tcPr>
          <w:p w14:paraId="09E4C7B1" w14:textId="14EE1EA8" w:rsidR="00B51CEF" w:rsidRPr="00DC7D5F" w:rsidRDefault="00B51CEF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c</w:t>
            </w:r>
          </w:p>
        </w:tc>
        <w:tc>
          <w:tcPr>
            <w:tcW w:w="357" w:type="pct"/>
            <w:tcBorders>
              <w:tl2br w:val="nil"/>
              <w:tr2bl w:val="nil"/>
            </w:tcBorders>
            <w:vAlign w:val="center"/>
          </w:tcPr>
          <w:p w14:paraId="28CD8B39" w14:textId="0E1ACC81" w:rsidR="00B51CEF" w:rsidRPr="00DC7D5F" w:rsidRDefault="00B51CEF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b</w:t>
            </w:r>
          </w:p>
        </w:tc>
      </w:tr>
      <w:tr w:rsidR="00B51CEF" w14:paraId="51C94D29" w14:textId="77777777" w:rsidTr="00B51CEF">
        <w:tc>
          <w:tcPr>
            <w:tcW w:w="305" w:type="pct"/>
            <w:vMerge/>
            <w:tcBorders>
              <w:tl2br w:val="nil"/>
              <w:tr2bl w:val="nil"/>
            </w:tcBorders>
            <w:vAlign w:val="center"/>
          </w:tcPr>
          <w:p w14:paraId="19594AB8" w14:textId="0B0CF0E0" w:rsidR="00B51CEF" w:rsidRDefault="00B51CEF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" w:type="pct"/>
            <w:tcBorders>
              <w:tl2br w:val="nil"/>
              <w:tr2bl w:val="nil"/>
            </w:tcBorders>
            <w:vAlign w:val="center"/>
          </w:tcPr>
          <w:p w14:paraId="11943D01" w14:textId="559F5A0E" w:rsidR="00B51CEF" w:rsidRDefault="00B51CEF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89523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TH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585BC5BE" w14:textId="3524308E" w:rsidR="00B51CEF" w:rsidRPr="00DC7D5F" w:rsidRDefault="00B51CEF" w:rsidP="000B4935">
            <w:pPr>
              <w:widowControl/>
              <w:wordWrap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a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10178DAA" w14:textId="48677A32" w:rsidR="00B51CEF" w:rsidRPr="00DC7D5F" w:rsidRDefault="00B51CEF" w:rsidP="000B4935">
            <w:pPr>
              <w:widowControl/>
              <w:wordWrap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b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386F7690" w14:textId="44C7BC5C" w:rsidR="00B51CEF" w:rsidRPr="00DC7D5F" w:rsidRDefault="00B51CEF" w:rsidP="000B4935">
            <w:pPr>
              <w:widowControl/>
              <w:wordWrap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b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7EF4FFC3" w14:textId="3D91FA5A" w:rsidR="00B51CEF" w:rsidRPr="00DC7D5F" w:rsidRDefault="00B51CEF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b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14:paraId="1804E915" w14:textId="243E1BE0" w:rsidR="00B51CEF" w:rsidRPr="00DC7D5F" w:rsidRDefault="00B51CEF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390" w:type="pct"/>
            <w:tcBorders>
              <w:tl2br w:val="nil"/>
              <w:tr2bl w:val="nil"/>
            </w:tcBorders>
            <w:vAlign w:val="center"/>
          </w:tcPr>
          <w:p w14:paraId="0F6E8D3E" w14:textId="7DC0174B" w:rsidR="00B51CEF" w:rsidRPr="00DC7D5F" w:rsidRDefault="00B51CEF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389" w:type="pct"/>
            <w:tcBorders>
              <w:tl2br w:val="nil"/>
              <w:tr2bl w:val="nil"/>
            </w:tcBorders>
            <w:vAlign w:val="center"/>
          </w:tcPr>
          <w:p w14:paraId="1F2D495C" w14:textId="4D4A9DEB" w:rsidR="00B51CEF" w:rsidRPr="00DC7D5F" w:rsidRDefault="00B51CEF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388" w:type="pct"/>
            <w:tcBorders>
              <w:tl2br w:val="nil"/>
              <w:tr2bl w:val="nil"/>
            </w:tcBorders>
            <w:vAlign w:val="center"/>
          </w:tcPr>
          <w:p w14:paraId="27640CFD" w14:textId="42991C02" w:rsidR="00B51CEF" w:rsidRPr="00DC7D5F" w:rsidRDefault="00B51CEF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b</w:t>
            </w:r>
          </w:p>
        </w:tc>
        <w:tc>
          <w:tcPr>
            <w:tcW w:w="378" w:type="pct"/>
            <w:tcBorders>
              <w:tl2br w:val="nil"/>
              <w:tr2bl w:val="nil"/>
            </w:tcBorders>
            <w:vAlign w:val="center"/>
          </w:tcPr>
          <w:p w14:paraId="44531316" w14:textId="06D45830" w:rsidR="00B51CEF" w:rsidRPr="00DC7D5F" w:rsidRDefault="00B51CEF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378" w:type="pct"/>
            <w:tcBorders>
              <w:tl2br w:val="nil"/>
              <w:tr2bl w:val="nil"/>
            </w:tcBorders>
            <w:vAlign w:val="center"/>
          </w:tcPr>
          <w:p w14:paraId="42101047" w14:textId="1B47ECA7" w:rsidR="00B51CEF" w:rsidRPr="00DC7D5F" w:rsidRDefault="00B51CEF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a</w:t>
            </w:r>
          </w:p>
        </w:tc>
        <w:tc>
          <w:tcPr>
            <w:tcW w:w="378" w:type="pct"/>
            <w:tcBorders>
              <w:tl2br w:val="nil"/>
              <w:tr2bl w:val="nil"/>
            </w:tcBorders>
            <w:vAlign w:val="center"/>
          </w:tcPr>
          <w:p w14:paraId="7D4D5319" w14:textId="314E7386" w:rsidR="00B51CEF" w:rsidRPr="00DC7D5F" w:rsidRDefault="00B51CEF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b</w:t>
            </w:r>
          </w:p>
        </w:tc>
        <w:tc>
          <w:tcPr>
            <w:tcW w:w="357" w:type="pct"/>
            <w:tcBorders>
              <w:tl2br w:val="nil"/>
              <w:tr2bl w:val="nil"/>
            </w:tcBorders>
            <w:vAlign w:val="center"/>
          </w:tcPr>
          <w:p w14:paraId="1A79E816" w14:textId="29B29FA4" w:rsidR="00B51CEF" w:rsidRPr="00DC7D5F" w:rsidRDefault="00B51CEF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a</w:t>
            </w:r>
          </w:p>
        </w:tc>
      </w:tr>
      <w:tr w:rsidR="00B51CEF" w14:paraId="18C8EEEF" w14:textId="77777777" w:rsidTr="00B51CEF">
        <w:tc>
          <w:tcPr>
            <w:tcW w:w="305" w:type="pct"/>
            <w:vMerge/>
            <w:tcBorders>
              <w:tl2br w:val="nil"/>
              <w:tr2bl w:val="nil"/>
            </w:tcBorders>
            <w:vAlign w:val="center"/>
          </w:tcPr>
          <w:p w14:paraId="32A20E70" w14:textId="0A8185DD" w:rsidR="00B51CEF" w:rsidRDefault="00B51CEF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" w:type="pct"/>
            <w:tcBorders>
              <w:tl2br w:val="nil"/>
              <w:tr2bl w:val="nil"/>
            </w:tcBorders>
            <w:vAlign w:val="center"/>
          </w:tcPr>
          <w:p w14:paraId="0E10B1C9" w14:textId="2DB802A8" w:rsidR="00B51CEF" w:rsidRDefault="00B51CEF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89523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RH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394B2AE5" w14:textId="44A326C0" w:rsidR="00B51CEF" w:rsidRPr="00DC7D5F" w:rsidRDefault="00B51CEF" w:rsidP="000B4935">
            <w:pPr>
              <w:widowControl/>
              <w:wordWrap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a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5A13AAA9" w14:textId="42127B3A" w:rsidR="00B51CEF" w:rsidRPr="00DC7D5F" w:rsidRDefault="00B51CEF" w:rsidP="000B4935">
            <w:pPr>
              <w:widowControl/>
              <w:wordWrap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36EEE150" w14:textId="5A0E33FD" w:rsidR="00B51CEF" w:rsidRPr="00DC7D5F" w:rsidRDefault="00B51CEF" w:rsidP="000B4935">
            <w:pPr>
              <w:widowControl/>
              <w:wordWrap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b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3181305B" w14:textId="6DED5B88" w:rsidR="00B51CEF" w:rsidRPr="00DC7D5F" w:rsidRDefault="00B51CEF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b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14:paraId="4428DFB6" w14:textId="45DD5C74" w:rsidR="00B51CEF" w:rsidRPr="00DC7D5F" w:rsidRDefault="00B51CEF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b</w:t>
            </w:r>
          </w:p>
        </w:tc>
        <w:tc>
          <w:tcPr>
            <w:tcW w:w="390" w:type="pct"/>
            <w:tcBorders>
              <w:tl2br w:val="nil"/>
              <w:tr2bl w:val="nil"/>
            </w:tcBorders>
            <w:vAlign w:val="center"/>
          </w:tcPr>
          <w:p w14:paraId="6F1B1BFC" w14:textId="5830A548" w:rsidR="00B51CEF" w:rsidRPr="00DC7D5F" w:rsidRDefault="00B51CEF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</w:t>
            </w:r>
          </w:p>
        </w:tc>
        <w:tc>
          <w:tcPr>
            <w:tcW w:w="389" w:type="pct"/>
            <w:tcBorders>
              <w:tl2br w:val="nil"/>
              <w:tr2bl w:val="nil"/>
            </w:tcBorders>
            <w:vAlign w:val="center"/>
          </w:tcPr>
          <w:p w14:paraId="7E0D8EB3" w14:textId="5D419E82" w:rsidR="00B51CEF" w:rsidRPr="00DC7D5F" w:rsidRDefault="00B51CEF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b</w:t>
            </w:r>
          </w:p>
        </w:tc>
        <w:tc>
          <w:tcPr>
            <w:tcW w:w="388" w:type="pct"/>
            <w:tcBorders>
              <w:tl2br w:val="nil"/>
              <w:tr2bl w:val="nil"/>
            </w:tcBorders>
            <w:vAlign w:val="center"/>
          </w:tcPr>
          <w:p w14:paraId="6928687A" w14:textId="396ADBE3" w:rsidR="00B51CEF" w:rsidRPr="00DC7D5F" w:rsidRDefault="00B51CEF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b</w:t>
            </w:r>
          </w:p>
        </w:tc>
        <w:tc>
          <w:tcPr>
            <w:tcW w:w="378" w:type="pct"/>
            <w:tcBorders>
              <w:tl2br w:val="nil"/>
              <w:tr2bl w:val="nil"/>
            </w:tcBorders>
            <w:vAlign w:val="center"/>
          </w:tcPr>
          <w:p w14:paraId="4E3D0F79" w14:textId="53825434" w:rsidR="00B51CEF" w:rsidRPr="00DC7D5F" w:rsidRDefault="00B51CEF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378" w:type="pct"/>
            <w:tcBorders>
              <w:tl2br w:val="nil"/>
              <w:tr2bl w:val="nil"/>
            </w:tcBorders>
            <w:vAlign w:val="center"/>
          </w:tcPr>
          <w:p w14:paraId="1787782A" w14:textId="49E52655" w:rsidR="00B51CEF" w:rsidRPr="00DC7D5F" w:rsidRDefault="00B51CEF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b</w:t>
            </w:r>
          </w:p>
        </w:tc>
        <w:tc>
          <w:tcPr>
            <w:tcW w:w="378" w:type="pct"/>
            <w:tcBorders>
              <w:tl2br w:val="nil"/>
              <w:tr2bl w:val="nil"/>
            </w:tcBorders>
            <w:vAlign w:val="center"/>
          </w:tcPr>
          <w:p w14:paraId="4319A99E" w14:textId="76FC63BE" w:rsidR="00B51CEF" w:rsidRPr="00DC7D5F" w:rsidRDefault="00B51CEF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a</w:t>
            </w:r>
          </w:p>
        </w:tc>
        <w:tc>
          <w:tcPr>
            <w:tcW w:w="357" w:type="pct"/>
            <w:tcBorders>
              <w:tl2br w:val="nil"/>
              <w:tr2bl w:val="nil"/>
            </w:tcBorders>
            <w:vAlign w:val="center"/>
          </w:tcPr>
          <w:p w14:paraId="4A8CDB61" w14:textId="4B8B5A32" w:rsidR="00B51CEF" w:rsidRPr="00DC7D5F" w:rsidRDefault="00B51CEF" w:rsidP="000B493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C7D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b</w:t>
            </w:r>
          </w:p>
        </w:tc>
      </w:tr>
    </w:tbl>
    <w:p w14:paraId="08686B90" w14:textId="122DAFB2" w:rsidR="00E63763" w:rsidRDefault="00B84D68" w:rsidP="00E63763">
      <w:r>
        <w:rPr>
          <w:rFonts w:ascii="Times New Roman" w:hAnsi="Times New Roman" w:cs="Times New Roman"/>
        </w:rPr>
        <w:t>D</w:t>
      </w:r>
      <w:r w:rsidR="00E63763" w:rsidRPr="0089523E">
        <w:rPr>
          <w:rFonts w:ascii="Times New Roman" w:hAnsi="Times New Roman" w:cs="Times New Roman"/>
        </w:rPr>
        <w:t xml:space="preserve">ifferent </w:t>
      </w:r>
      <w:r w:rsidRPr="0089523E">
        <w:rPr>
          <w:rFonts w:ascii="Times New Roman" w:hAnsi="Times New Roman" w:cs="Times New Roman"/>
        </w:rPr>
        <w:t xml:space="preserve">capital letters </w:t>
      </w:r>
      <w:r w:rsidR="00E63763" w:rsidRPr="0089523E">
        <w:rPr>
          <w:rFonts w:ascii="Times New Roman" w:hAnsi="Times New Roman" w:cs="Times New Roman"/>
        </w:rPr>
        <w:t>denote significant differences (</w:t>
      </w:r>
      <w:r w:rsidR="00E63763" w:rsidRPr="00A83F52">
        <w:rPr>
          <w:rFonts w:ascii="Times New Roman" w:hAnsi="Times New Roman" w:cs="Times New Roman"/>
          <w:i/>
        </w:rPr>
        <w:t>p</w:t>
      </w:r>
      <w:r w:rsidR="00E63763" w:rsidRPr="00A83F52">
        <w:rPr>
          <w:rFonts w:ascii="Times New Roman" w:hAnsi="Times New Roman" w:cs="Times New Roman"/>
        </w:rPr>
        <w:t xml:space="preserve"> &lt; 0.05</w:t>
      </w:r>
      <w:r w:rsidR="00E63763" w:rsidRPr="0089523E">
        <w:rPr>
          <w:rFonts w:ascii="Times New Roman" w:hAnsi="Times New Roman" w:cs="Times New Roman"/>
        </w:rPr>
        <w:t>) as a result of the frozen storage time</w:t>
      </w:r>
      <w:r w:rsidRPr="0089523E">
        <w:rPr>
          <w:rFonts w:ascii="Times New Roman" w:hAnsi="Times New Roman" w:cs="Times New Roman"/>
        </w:rPr>
        <w:t xml:space="preserve"> (0, </w:t>
      </w:r>
      <w:r>
        <w:rPr>
          <w:rFonts w:ascii="Times New Roman" w:hAnsi="Times New Roman" w:cs="Times New Roman"/>
        </w:rPr>
        <w:t xml:space="preserve">20, 40, </w:t>
      </w:r>
      <w:r w:rsidRPr="0089523E">
        <w:rPr>
          <w:rFonts w:ascii="Times New Roman" w:hAnsi="Times New Roman" w:cs="Times New Roman"/>
        </w:rPr>
        <w:t>60,</w:t>
      </w:r>
      <w:r>
        <w:rPr>
          <w:rFonts w:ascii="Times New Roman" w:hAnsi="Times New Roman" w:cs="Times New Roman"/>
        </w:rPr>
        <w:t xml:space="preserve"> 80, 100,</w:t>
      </w:r>
      <w:r w:rsidRPr="0089523E">
        <w:rPr>
          <w:rFonts w:ascii="Times New Roman" w:hAnsi="Times New Roman" w:cs="Times New Roman"/>
        </w:rPr>
        <w:t xml:space="preserve"> and 120 d)</w:t>
      </w:r>
      <w:r>
        <w:rPr>
          <w:rFonts w:ascii="Times New Roman" w:hAnsi="Times New Roman" w:cs="Times New Roman"/>
        </w:rPr>
        <w:t xml:space="preserve"> under the same </w:t>
      </w:r>
      <w:r w:rsidRPr="0089523E">
        <w:rPr>
          <w:rFonts w:ascii="Times New Roman" w:hAnsi="Times New Roman" w:cs="Times New Roman"/>
        </w:rPr>
        <w:t>hairtail specie</w:t>
      </w:r>
      <w:r>
        <w:rPr>
          <w:rFonts w:ascii="Times New Roman" w:hAnsi="Times New Roman" w:cs="Times New Roman"/>
        </w:rPr>
        <w:t xml:space="preserve"> </w:t>
      </w:r>
      <w:r w:rsidR="00E63763" w:rsidRPr="0089523E">
        <w:rPr>
          <w:rFonts w:ascii="Times New Roman" w:hAnsi="Times New Roman" w:cs="Times New Roman"/>
        </w:rPr>
        <w:t xml:space="preserve">; </w:t>
      </w:r>
      <w:r w:rsidR="00E63763" w:rsidRPr="0089523E">
        <w:rPr>
          <w:rFonts w:ascii="Times New Roman" w:hAnsi="Times New Roman" w:cs="Times New Roman"/>
        </w:rPr>
        <w:lastRenderedPageBreak/>
        <w:t xml:space="preserve">different </w:t>
      </w:r>
      <w:r w:rsidRPr="0089523E">
        <w:rPr>
          <w:rFonts w:ascii="Times New Roman" w:hAnsi="Times New Roman" w:cs="Times New Roman"/>
        </w:rPr>
        <w:t xml:space="preserve">lower-case letters </w:t>
      </w:r>
      <w:r w:rsidR="00E63763" w:rsidRPr="0089523E">
        <w:rPr>
          <w:rFonts w:ascii="Times New Roman" w:hAnsi="Times New Roman" w:cs="Times New Roman"/>
        </w:rPr>
        <w:t xml:space="preserve">denote significant differences </w:t>
      </w:r>
      <w:r w:rsidR="00E63763" w:rsidRPr="00A83F52">
        <w:rPr>
          <w:rFonts w:ascii="Times New Roman" w:eastAsia="宋体" w:hAnsi="Times New Roman" w:cs="Times New Roman"/>
        </w:rPr>
        <w:t>(</w:t>
      </w:r>
      <w:r w:rsidR="00E63763" w:rsidRPr="00A83F52">
        <w:rPr>
          <w:rFonts w:ascii="Times New Roman" w:eastAsia="宋体" w:hAnsi="Times New Roman" w:cs="Times New Roman"/>
          <w:i/>
        </w:rPr>
        <w:t>p</w:t>
      </w:r>
      <w:r w:rsidR="00E63763" w:rsidRPr="00A83F52">
        <w:rPr>
          <w:rFonts w:ascii="Times New Roman" w:eastAsia="宋体" w:hAnsi="Times New Roman" w:cs="Times New Roman"/>
        </w:rPr>
        <w:t xml:space="preserve"> &lt; 0.05</w:t>
      </w:r>
      <w:r w:rsidR="00E63763" w:rsidRPr="0089523E">
        <w:rPr>
          <w:rFonts w:ascii="Times New Roman" w:hAnsi="Times New Roman" w:cs="Times New Roman"/>
        </w:rPr>
        <w:t>) as a result of hairtail species (HH, TH, and RH)</w:t>
      </w:r>
      <w:r w:rsidRPr="00B84D6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under</w:t>
      </w:r>
      <w:r w:rsidRPr="00B84D68">
        <w:rPr>
          <w:rFonts w:ascii="Times New Roman" w:hAnsi="Times New Roman" w:cs="Times New Roman"/>
        </w:rPr>
        <w:t xml:space="preserve"> the same storage time</w:t>
      </w:r>
      <w:r w:rsidR="00E63763" w:rsidRPr="00B84D68">
        <w:rPr>
          <w:rFonts w:ascii="Times New Roman" w:hAnsi="Times New Roman" w:cs="Times New Roman"/>
        </w:rPr>
        <w:t xml:space="preserve">. </w:t>
      </w:r>
    </w:p>
    <w:p w14:paraId="57CC6281" w14:textId="77777777" w:rsidR="00A83F52" w:rsidRDefault="00A83F5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9140EC6" w14:textId="27112530" w:rsidR="00D32E8E" w:rsidRPr="00D32E8E" w:rsidRDefault="00BB74C4" w:rsidP="00D32E8E">
      <w:pPr>
        <w:rPr>
          <w:rFonts w:ascii="Times New Roman" w:hAnsi="Times New Roman" w:cs="Times New Roman"/>
        </w:rPr>
      </w:pPr>
      <w:r w:rsidRPr="00D32E8E">
        <w:rPr>
          <w:rFonts w:ascii="Times New Roman" w:hAnsi="Times New Roman" w:cs="Times New Roman"/>
        </w:rPr>
        <w:lastRenderedPageBreak/>
        <w:t xml:space="preserve">Table </w:t>
      </w:r>
      <w:r w:rsidR="006F50EF">
        <w:rPr>
          <w:rFonts w:ascii="Times New Roman" w:hAnsi="Times New Roman" w:cs="Times New Roman"/>
        </w:rPr>
        <w:t>S</w:t>
      </w:r>
      <w:r w:rsidR="00A83F52">
        <w:rPr>
          <w:rFonts w:ascii="Times New Roman" w:hAnsi="Times New Roman" w:cs="Times New Roman"/>
        </w:rPr>
        <w:t>2</w:t>
      </w:r>
      <w:r w:rsidRPr="00D32E8E">
        <w:rPr>
          <w:rFonts w:ascii="Times New Roman" w:hAnsi="Times New Roman" w:cs="Times New Roman"/>
        </w:rPr>
        <w:t xml:space="preserve">. </w:t>
      </w:r>
      <w:r w:rsidRPr="00717FB8">
        <w:rPr>
          <w:rFonts w:ascii="Times New Roman" w:hAnsi="Times New Roman" w:cs="Times New Roman"/>
        </w:rPr>
        <w:t>The volatile organic compounds (identified compounds) in hooked hairtail (HH), trawl-net hairtail (TH), and radar-net hairtail (RH) muscles during frozen storage.</w:t>
      </w:r>
    </w:p>
    <w:tbl>
      <w:tblPr>
        <w:tblStyle w:val="a3"/>
        <w:tblW w:w="1376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00"/>
        <w:gridCol w:w="969"/>
        <w:gridCol w:w="1239"/>
        <w:gridCol w:w="1240"/>
        <w:gridCol w:w="1224"/>
        <w:gridCol w:w="1128"/>
        <w:gridCol w:w="1104"/>
        <w:gridCol w:w="1264"/>
        <w:gridCol w:w="1176"/>
        <w:gridCol w:w="1144"/>
        <w:gridCol w:w="1280"/>
      </w:tblGrid>
      <w:tr w:rsidR="00D32E8E" w14:paraId="38F5FE8F" w14:textId="77777777" w:rsidTr="00BB74C4">
        <w:tc>
          <w:tcPr>
            <w:tcW w:w="2000" w:type="dxa"/>
            <w:vMerge w:val="restart"/>
            <w:vAlign w:val="center"/>
          </w:tcPr>
          <w:p w14:paraId="7187B970" w14:textId="77777777" w:rsidR="00D32E8E" w:rsidRDefault="00D32E8E" w:rsidP="00BB74C4">
            <w:pPr>
              <w:widowControl/>
              <w:wordWrap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ompound</w:t>
            </w:r>
          </w:p>
        </w:tc>
        <w:tc>
          <w:tcPr>
            <w:tcW w:w="969" w:type="dxa"/>
            <w:vMerge w:val="restart"/>
            <w:vAlign w:val="center"/>
          </w:tcPr>
          <w:p w14:paraId="7EE1F306" w14:textId="77777777" w:rsidR="00D32E8E" w:rsidRDefault="00D32E8E" w:rsidP="00BB74C4">
            <w:pPr>
              <w:widowControl/>
              <w:wordWrap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ormula</w:t>
            </w:r>
          </w:p>
        </w:tc>
        <w:tc>
          <w:tcPr>
            <w:tcW w:w="10799" w:type="dxa"/>
            <w:gridSpan w:val="9"/>
            <w:tcBorders>
              <w:bottom w:val="single" w:sz="4" w:space="0" w:color="auto"/>
            </w:tcBorders>
            <w:vAlign w:val="center"/>
          </w:tcPr>
          <w:p w14:paraId="3D351867" w14:textId="77777777" w:rsidR="00D32E8E" w:rsidRDefault="00D32E8E" w:rsidP="00BB74C4">
            <w:pPr>
              <w:widowControl/>
              <w:wordWrap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4B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ak Intensity</w:t>
            </w:r>
          </w:p>
        </w:tc>
      </w:tr>
      <w:tr w:rsidR="00D32E8E" w14:paraId="0D3DC222" w14:textId="77777777" w:rsidTr="00BB74C4">
        <w:tc>
          <w:tcPr>
            <w:tcW w:w="2000" w:type="dxa"/>
            <w:vMerge/>
            <w:vAlign w:val="center"/>
          </w:tcPr>
          <w:p w14:paraId="5033974E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69" w:type="dxa"/>
            <w:vMerge/>
            <w:vAlign w:val="center"/>
          </w:tcPr>
          <w:p w14:paraId="66405FA1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70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A18A97" w14:textId="77777777" w:rsidR="00D32E8E" w:rsidRPr="0089523E" w:rsidRDefault="00D32E8E" w:rsidP="00BB74C4">
            <w:pPr>
              <w:widowControl/>
              <w:wordWrap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523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</w:t>
            </w:r>
            <w:r w:rsidR="001A115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89523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d</w:t>
            </w:r>
          </w:p>
        </w:tc>
        <w:tc>
          <w:tcPr>
            <w:tcW w:w="349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4E9A4C" w14:textId="77777777" w:rsidR="00D32E8E" w:rsidRPr="0089523E" w:rsidRDefault="00D32E8E" w:rsidP="00BB74C4">
            <w:pPr>
              <w:widowControl/>
              <w:wordWrap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523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60</w:t>
            </w:r>
            <w:r w:rsidR="001A115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89523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d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822E7A" w14:textId="77777777" w:rsidR="00D32E8E" w:rsidRPr="0089523E" w:rsidRDefault="00B62D4B" w:rsidP="00BB74C4">
            <w:pPr>
              <w:widowControl/>
              <w:wordWrap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20</w:t>
            </w:r>
            <w:r w:rsidR="001A115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D32E8E" w:rsidRPr="0089523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d</w:t>
            </w:r>
          </w:p>
        </w:tc>
      </w:tr>
      <w:tr w:rsidR="00D32E8E" w14:paraId="7AAC8AB1" w14:textId="77777777" w:rsidTr="00BB74C4">
        <w:tc>
          <w:tcPr>
            <w:tcW w:w="2000" w:type="dxa"/>
            <w:vMerge/>
            <w:tcBorders>
              <w:bottom w:val="single" w:sz="4" w:space="0" w:color="auto"/>
            </w:tcBorders>
            <w:vAlign w:val="center"/>
          </w:tcPr>
          <w:p w14:paraId="154D5497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69" w:type="dxa"/>
            <w:vMerge/>
            <w:tcBorders>
              <w:bottom w:val="single" w:sz="4" w:space="0" w:color="auto"/>
            </w:tcBorders>
            <w:vAlign w:val="center"/>
          </w:tcPr>
          <w:p w14:paraId="52B2EE36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6960CA" w14:textId="77777777" w:rsidR="00D32E8E" w:rsidRPr="0089523E" w:rsidRDefault="00D32E8E" w:rsidP="00BB74C4">
            <w:pPr>
              <w:widowControl/>
              <w:wordWrap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523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HH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B2F0B0" w14:textId="77777777" w:rsidR="00D32E8E" w:rsidRPr="0089523E" w:rsidRDefault="00D32E8E" w:rsidP="00BB74C4">
            <w:pPr>
              <w:widowControl/>
              <w:wordWrap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523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TH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C85878" w14:textId="77777777" w:rsidR="00D32E8E" w:rsidRPr="0089523E" w:rsidRDefault="00D32E8E" w:rsidP="00BB74C4">
            <w:pPr>
              <w:widowControl/>
              <w:wordWrap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523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RH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F6C6D7" w14:textId="77777777" w:rsidR="00D32E8E" w:rsidRPr="0089523E" w:rsidRDefault="00D32E8E" w:rsidP="00BB74C4">
            <w:pPr>
              <w:widowControl/>
              <w:wordWrap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523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HH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36F860" w14:textId="77777777" w:rsidR="00D32E8E" w:rsidRPr="0089523E" w:rsidRDefault="00D32E8E" w:rsidP="00BB74C4">
            <w:pPr>
              <w:widowControl/>
              <w:wordWrap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523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TH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E365A7" w14:textId="77777777" w:rsidR="00D32E8E" w:rsidRPr="0089523E" w:rsidRDefault="00D32E8E" w:rsidP="00BB74C4">
            <w:pPr>
              <w:widowControl/>
              <w:wordWrap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523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RH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BF6500" w14:textId="77777777" w:rsidR="00D32E8E" w:rsidRPr="0089523E" w:rsidRDefault="00D32E8E" w:rsidP="00BB74C4">
            <w:pPr>
              <w:widowControl/>
              <w:wordWrap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523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HH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9286B8" w14:textId="77777777" w:rsidR="00D32E8E" w:rsidRPr="0089523E" w:rsidRDefault="00D32E8E" w:rsidP="00BB74C4">
            <w:pPr>
              <w:widowControl/>
              <w:wordWrap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523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TH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4712E5" w14:textId="77777777" w:rsidR="00D32E8E" w:rsidRPr="0089523E" w:rsidRDefault="00D32E8E" w:rsidP="00BB74C4">
            <w:pPr>
              <w:widowControl/>
              <w:wordWrap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523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RH</w:t>
            </w:r>
          </w:p>
        </w:tc>
      </w:tr>
      <w:tr w:rsidR="00D32E8E" w14:paraId="4BB20941" w14:textId="77777777" w:rsidTr="00BB74C4">
        <w:tc>
          <w:tcPr>
            <w:tcW w:w="200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851AEA6" w14:textId="77777777" w:rsidR="00D32E8E" w:rsidRDefault="00D32E8E" w:rsidP="00BB74C4">
            <w:pPr>
              <w:widowControl/>
              <w:wordWrap w:val="0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anal(M)</w:t>
            </w:r>
          </w:p>
        </w:tc>
        <w:tc>
          <w:tcPr>
            <w:tcW w:w="96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0A5E402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Pr="006F22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</w:t>
            </w:r>
            <w:r w:rsidRPr="006F22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1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</w:t>
            </w:r>
          </w:p>
        </w:tc>
        <w:tc>
          <w:tcPr>
            <w:tcW w:w="1239" w:type="dxa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7728E210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33±7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a</w:t>
            </w:r>
          </w:p>
        </w:tc>
        <w:tc>
          <w:tcPr>
            <w:tcW w:w="1240" w:type="dxa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767568A3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61±13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a</w:t>
            </w:r>
          </w:p>
        </w:tc>
        <w:tc>
          <w:tcPr>
            <w:tcW w:w="1224" w:type="dxa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113C1F17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97±3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Ca</w:t>
            </w:r>
          </w:p>
        </w:tc>
        <w:tc>
          <w:tcPr>
            <w:tcW w:w="1128" w:type="dxa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4A818228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07±2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1104" w:type="dxa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656B1956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98±2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b</w:t>
            </w:r>
          </w:p>
        </w:tc>
        <w:tc>
          <w:tcPr>
            <w:tcW w:w="1264" w:type="dxa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58B7EC28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9±8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b</w:t>
            </w:r>
          </w:p>
        </w:tc>
        <w:tc>
          <w:tcPr>
            <w:tcW w:w="1176" w:type="dxa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22EB944C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48±4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1144" w:type="dxa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42A4F250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8±8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1280" w:type="dxa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4CF0C493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35±5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ab</w:t>
            </w:r>
          </w:p>
        </w:tc>
      </w:tr>
      <w:tr w:rsidR="00D32E8E" w14:paraId="2FF8D62A" w14:textId="77777777" w:rsidTr="00BB74C4"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14:paraId="0819D1E4" w14:textId="77777777" w:rsidR="00D32E8E" w:rsidRDefault="00D32E8E" w:rsidP="00BB74C4">
            <w:pPr>
              <w:widowControl/>
              <w:wordWrap w:val="0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anal(D)</w:t>
            </w:r>
          </w:p>
        </w:tc>
        <w:tc>
          <w:tcPr>
            <w:tcW w:w="969" w:type="dxa"/>
            <w:tcBorders>
              <w:tl2br w:val="nil"/>
              <w:tr2bl w:val="nil"/>
            </w:tcBorders>
            <w:vAlign w:val="center"/>
          </w:tcPr>
          <w:p w14:paraId="6195D20C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Pr="006F22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</w:t>
            </w:r>
            <w:r w:rsidRPr="006F22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1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</w:t>
            </w:r>
          </w:p>
        </w:tc>
        <w:tc>
          <w:tcPr>
            <w:tcW w:w="1239" w:type="dxa"/>
            <w:tcBorders>
              <w:tl2br w:val="nil"/>
              <w:tr2bl w:val="nil"/>
            </w:tcBorders>
            <w:vAlign w:val="bottom"/>
          </w:tcPr>
          <w:p w14:paraId="4BA7F55E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4±1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a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vAlign w:val="bottom"/>
          </w:tcPr>
          <w:p w14:paraId="057CFD48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0±3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a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vAlign w:val="bottom"/>
          </w:tcPr>
          <w:p w14:paraId="270D5660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8±1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a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bottom"/>
          </w:tcPr>
          <w:p w14:paraId="45B76296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5±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vAlign w:val="bottom"/>
          </w:tcPr>
          <w:p w14:paraId="274DF9CC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5±1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bottom"/>
          </w:tcPr>
          <w:p w14:paraId="7574D0C3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9±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a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bottom"/>
          </w:tcPr>
          <w:p w14:paraId="1D79B7E3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0±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vAlign w:val="bottom"/>
          </w:tcPr>
          <w:p w14:paraId="61903A6F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2±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bottom"/>
          </w:tcPr>
          <w:p w14:paraId="751E8C4A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5±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a</w:t>
            </w:r>
          </w:p>
        </w:tc>
      </w:tr>
      <w:tr w:rsidR="00D32E8E" w14:paraId="3B07C6BB" w14:textId="77777777" w:rsidTr="00BB74C4"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14:paraId="783CD6A8" w14:textId="38116541" w:rsidR="00D32E8E" w:rsidRDefault="00C039DB" w:rsidP="00BB74C4">
            <w:pPr>
              <w:widowControl/>
              <w:wordWrap w:val="0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</w:t>
            </w:r>
            <w:r w:rsidR="00D32E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nzeneacetaldehyde</w:t>
            </w:r>
          </w:p>
        </w:tc>
        <w:tc>
          <w:tcPr>
            <w:tcW w:w="969" w:type="dxa"/>
            <w:tcBorders>
              <w:tl2br w:val="nil"/>
              <w:tr2bl w:val="nil"/>
            </w:tcBorders>
            <w:vAlign w:val="center"/>
          </w:tcPr>
          <w:p w14:paraId="5103DD39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Pr="006F22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</w:t>
            </w:r>
            <w:r w:rsidRPr="006F22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</w:t>
            </w:r>
          </w:p>
        </w:tc>
        <w:tc>
          <w:tcPr>
            <w:tcW w:w="1239" w:type="dxa"/>
            <w:tcBorders>
              <w:tl2br w:val="nil"/>
              <w:tr2bl w:val="nil"/>
            </w:tcBorders>
            <w:vAlign w:val="bottom"/>
          </w:tcPr>
          <w:p w14:paraId="1C4AA6A8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8±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a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vAlign w:val="bottom"/>
          </w:tcPr>
          <w:p w14:paraId="76E8316D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2±1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a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vAlign w:val="bottom"/>
          </w:tcPr>
          <w:p w14:paraId="44BD1DDB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54±25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a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bottom"/>
          </w:tcPr>
          <w:p w14:paraId="262F2CC2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9±1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a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vAlign w:val="bottom"/>
          </w:tcPr>
          <w:p w14:paraId="7AD4CBEA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8±1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a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bottom"/>
          </w:tcPr>
          <w:p w14:paraId="509FCE1D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7±2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bottom"/>
          </w:tcPr>
          <w:p w14:paraId="1DB2FCFD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1±2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a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vAlign w:val="bottom"/>
          </w:tcPr>
          <w:p w14:paraId="76A03034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0±1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a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bottom"/>
          </w:tcPr>
          <w:p w14:paraId="7A6620DD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5±5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b</w:t>
            </w:r>
          </w:p>
        </w:tc>
      </w:tr>
      <w:tr w:rsidR="00D32E8E" w14:paraId="60EB9EC5" w14:textId="77777777" w:rsidTr="00BB74C4"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14:paraId="345FC4EF" w14:textId="77777777" w:rsidR="00D32E8E" w:rsidRDefault="00D32E8E" w:rsidP="00BB74C4">
            <w:pPr>
              <w:widowControl/>
              <w:wordWrap w:val="0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enzylalcohol</w:t>
            </w:r>
          </w:p>
        </w:tc>
        <w:tc>
          <w:tcPr>
            <w:tcW w:w="969" w:type="dxa"/>
            <w:tcBorders>
              <w:tl2br w:val="nil"/>
              <w:tr2bl w:val="nil"/>
            </w:tcBorders>
            <w:vAlign w:val="center"/>
          </w:tcPr>
          <w:p w14:paraId="5912C5DC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Pr="006F22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</w:t>
            </w:r>
            <w:r w:rsidRPr="006F22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</w:t>
            </w:r>
          </w:p>
        </w:tc>
        <w:tc>
          <w:tcPr>
            <w:tcW w:w="1239" w:type="dxa"/>
            <w:tcBorders>
              <w:tl2br w:val="nil"/>
              <w:tr2bl w:val="nil"/>
            </w:tcBorders>
            <w:vAlign w:val="bottom"/>
          </w:tcPr>
          <w:p w14:paraId="403D7C3D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0±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c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vAlign w:val="bottom"/>
          </w:tcPr>
          <w:p w14:paraId="11D3F88B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7±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c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vAlign w:val="bottom"/>
          </w:tcPr>
          <w:p w14:paraId="0BF2B1CF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2±1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bottom"/>
          </w:tcPr>
          <w:p w14:paraId="789C0659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0±4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a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vAlign w:val="bottom"/>
          </w:tcPr>
          <w:p w14:paraId="14AC6E5C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7±1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b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bottom"/>
          </w:tcPr>
          <w:p w14:paraId="361273CC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3±1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a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bottom"/>
          </w:tcPr>
          <w:p w14:paraId="7CF131AC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5±2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Cb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vAlign w:val="bottom"/>
          </w:tcPr>
          <w:p w14:paraId="4C0B8826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8±1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a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bottom"/>
          </w:tcPr>
          <w:p w14:paraId="7172EC99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6±6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a</w:t>
            </w:r>
          </w:p>
        </w:tc>
      </w:tr>
      <w:tr w:rsidR="00D32E8E" w14:paraId="448B89C6" w14:textId="77777777" w:rsidTr="00BB74C4"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14:paraId="4A36C8B4" w14:textId="77777777" w:rsidR="00D32E8E" w:rsidRDefault="00D32E8E" w:rsidP="00BB74C4">
            <w:pPr>
              <w:widowControl/>
              <w:wordWrap w:val="0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ctanal(M)</w:t>
            </w:r>
          </w:p>
        </w:tc>
        <w:tc>
          <w:tcPr>
            <w:tcW w:w="969" w:type="dxa"/>
            <w:tcBorders>
              <w:tl2br w:val="nil"/>
              <w:tr2bl w:val="nil"/>
            </w:tcBorders>
            <w:vAlign w:val="center"/>
          </w:tcPr>
          <w:p w14:paraId="32BE72C4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Pr="006F22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</w:t>
            </w:r>
            <w:r w:rsidRPr="006F22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1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</w:t>
            </w:r>
          </w:p>
        </w:tc>
        <w:tc>
          <w:tcPr>
            <w:tcW w:w="1239" w:type="dxa"/>
            <w:tcBorders>
              <w:tl2br w:val="nil"/>
              <w:tr2bl w:val="nil"/>
            </w:tcBorders>
            <w:vAlign w:val="bottom"/>
          </w:tcPr>
          <w:p w14:paraId="4F4586B8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±2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c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vAlign w:val="bottom"/>
          </w:tcPr>
          <w:p w14:paraId="394E1F8E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3±3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vAlign w:val="bottom"/>
          </w:tcPr>
          <w:p w14:paraId="051D54D8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2±1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c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bottom"/>
          </w:tcPr>
          <w:p w14:paraId="514C962B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68±5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a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vAlign w:val="bottom"/>
          </w:tcPr>
          <w:p w14:paraId="0229D634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2±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Cc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bottom"/>
          </w:tcPr>
          <w:p w14:paraId="1A0B2F8E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6±2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b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bottom"/>
          </w:tcPr>
          <w:p w14:paraId="3A2C29F0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9±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b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vAlign w:val="bottom"/>
          </w:tcPr>
          <w:p w14:paraId="4B51B461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7±4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a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bottom"/>
          </w:tcPr>
          <w:p w14:paraId="1881BF10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21±5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Ba</w:t>
            </w:r>
          </w:p>
        </w:tc>
      </w:tr>
      <w:tr w:rsidR="00D32E8E" w14:paraId="05CBE968" w14:textId="77777777" w:rsidTr="00BB74C4"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14:paraId="38315D47" w14:textId="77777777" w:rsidR="00D32E8E" w:rsidRDefault="00D32E8E" w:rsidP="00BB74C4">
            <w:pPr>
              <w:widowControl/>
              <w:wordWrap w:val="0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ctanal(D)</w:t>
            </w:r>
          </w:p>
        </w:tc>
        <w:tc>
          <w:tcPr>
            <w:tcW w:w="969" w:type="dxa"/>
            <w:tcBorders>
              <w:tl2br w:val="nil"/>
              <w:tr2bl w:val="nil"/>
            </w:tcBorders>
            <w:vAlign w:val="center"/>
          </w:tcPr>
          <w:p w14:paraId="58D4394B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Pr="006F22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</w:t>
            </w:r>
            <w:r w:rsidRPr="006F22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1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</w:t>
            </w:r>
          </w:p>
        </w:tc>
        <w:tc>
          <w:tcPr>
            <w:tcW w:w="1239" w:type="dxa"/>
            <w:tcBorders>
              <w:tl2br w:val="nil"/>
              <w:tr2bl w:val="nil"/>
            </w:tcBorders>
            <w:vAlign w:val="bottom"/>
          </w:tcPr>
          <w:p w14:paraId="60A6DD8B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±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c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vAlign w:val="bottom"/>
          </w:tcPr>
          <w:p w14:paraId="7C8DFB87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6±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vAlign w:val="bottom"/>
          </w:tcPr>
          <w:p w14:paraId="6DF768AB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±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b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bottom"/>
          </w:tcPr>
          <w:p w14:paraId="4777676D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7±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a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vAlign w:val="bottom"/>
          </w:tcPr>
          <w:p w14:paraId="4AC78B73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±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b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bottom"/>
          </w:tcPr>
          <w:p w14:paraId="643DA639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±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b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bottom"/>
          </w:tcPr>
          <w:p w14:paraId="2C1EC4AE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±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b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vAlign w:val="bottom"/>
          </w:tcPr>
          <w:p w14:paraId="336C173C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4±1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a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bottom"/>
          </w:tcPr>
          <w:p w14:paraId="54C43256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0±1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a</w:t>
            </w:r>
          </w:p>
        </w:tc>
      </w:tr>
      <w:tr w:rsidR="00D32E8E" w14:paraId="1542ECAE" w14:textId="77777777" w:rsidTr="00BB74C4"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14:paraId="7AC5FE4A" w14:textId="77777777" w:rsidR="00D32E8E" w:rsidRDefault="00D32E8E" w:rsidP="00BB74C4">
            <w:pPr>
              <w:widowControl/>
              <w:wordWrap w:val="0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-Octen-3-ol</w:t>
            </w:r>
          </w:p>
        </w:tc>
        <w:tc>
          <w:tcPr>
            <w:tcW w:w="969" w:type="dxa"/>
            <w:tcBorders>
              <w:tl2br w:val="nil"/>
              <w:tr2bl w:val="nil"/>
            </w:tcBorders>
            <w:vAlign w:val="center"/>
          </w:tcPr>
          <w:p w14:paraId="18B94FFA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Pr="006F22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</w:t>
            </w:r>
            <w:r w:rsidRPr="006F22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1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</w:t>
            </w:r>
          </w:p>
        </w:tc>
        <w:tc>
          <w:tcPr>
            <w:tcW w:w="1239" w:type="dxa"/>
            <w:tcBorders>
              <w:tl2br w:val="nil"/>
              <w:tr2bl w:val="nil"/>
            </w:tcBorders>
            <w:vAlign w:val="bottom"/>
          </w:tcPr>
          <w:p w14:paraId="183DDD4C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2±1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c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vAlign w:val="bottom"/>
          </w:tcPr>
          <w:p w14:paraId="185F7E49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1±1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Bb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vAlign w:val="bottom"/>
          </w:tcPr>
          <w:p w14:paraId="227C698C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2±3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bottom"/>
          </w:tcPr>
          <w:p w14:paraId="19E9EE16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8±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vAlign w:val="bottom"/>
          </w:tcPr>
          <w:p w14:paraId="3E5F8DBF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0±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b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bottom"/>
          </w:tcPr>
          <w:p w14:paraId="72CDA45C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1±2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bottom"/>
          </w:tcPr>
          <w:p w14:paraId="562764AB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30±3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a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vAlign w:val="bottom"/>
          </w:tcPr>
          <w:p w14:paraId="404DC8B7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6±2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a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bottom"/>
          </w:tcPr>
          <w:p w14:paraId="0319F119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93±5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a</w:t>
            </w:r>
          </w:p>
        </w:tc>
      </w:tr>
      <w:tr w:rsidR="00D32E8E" w14:paraId="474E7CE5" w14:textId="77777777" w:rsidTr="00BB74C4"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14:paraId="437E8337" w14:textId="012227EB" w:rsidR="00D32E8E" w:rsidRDefault="00D32E8E" w:rsidP="00BB74C4">
            <w:pPr>
              <w:widowControl/>
              <w:wordWrap w:val="0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-</w:t>
            </w:r>
            <w:r w:rsidR="00C039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etyl-1-pyrroline(M)</w:t>
            </w:r>
          </w:p>
        </w:tc>
        <w:tc>
          <w:tcPr>
            <w:tcW w:w="969" w:type="dxa"/>
            <w:tcBorders>
              <w:tl2br w:val="nil"/>
              <w:tr2bl w:val="nil"/>
            </w:tcBorders>
            <w:vAlign w:val="center"/>
          </w:tcPr>
          <w:p w14:paraId="677CA1B4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Pr="006F22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</w:t>
            </w:r>
            <w:r w:rsidRPr="006F22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239" w:type="dxa"/>
            <w:tcBorders>
              <w:tl2br w:val="nil"/>
              <w:tr2bl w:val="nil"/>
            </w:tcBorders>
            <w:vAlign w:val="bottom"/>
          </w:tcPr>
          <w:p w14:paraId="33547698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1±1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a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vAlign w:val="bottom"/>
          </w:tcPr>
          <w:p w14:paraId="4A5676E4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4±2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b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vAlign w:val="bottom"/>
          </w:tcPr>
          <w:p w14:paraId="721BE237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47±6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bottom"/>
          </w:tcPr>
          <w:p w14:paraId="32C24C92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8±3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a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vAlign w:val="bottom"/>
          </w:tcPr>
          <w:p w14:paraId="630048CA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7±2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b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bottom"/>
          </w:tcPr>
          <w:p w14:paraId="1CF55FBA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40±11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a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bottom"/>
          </w:tcPr>
          <w:p w14:paraId="0C661D18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6±19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Ca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vAlign w:val="bottom"/>
          </w:tcPr>
          <w:p w14:paraId="4476CFE0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9±27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a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bottom"/>
          </w:tcPr>
          <w:p w14:paraId="1D119A05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36±19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a</w:t>
            </w:r>
          </w:p>
        </w:tc>
      </w:tr>
      <w:tr w:rsidR="00D32E8E" w14:paraId="4CF82AD9" w14:textId="77777777" w:rsidTr="00BB74C4"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14:paraId="291A372F" w14:textId="49BC70B9" w:rsidR="00D32E8E" w:rsidRDefault="00D32E8E" w:rsidP="00BB74C4">
            <w:pPr>
              <w:widowControl/>
              <w:wordWrap w:val="0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-</w:t>
            </w:r>
            <w:r w:rsidR="00C039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etyl-1-pyrroline(D)</w:t>
            </w:r>
          </w:p>
        </w:tc>
        <w:tc>
          <w:tcPr>
            <w:tcW w:w="969" w:type="dxa"/>
            <w:tcBorders>
              <w:tl2br w:val="nil"/>
              <w:tr2bl w:val="nil"/>
            </w:tcBorders>
            <w:vAlign w:val="center"/>
          </w:tcPr>
          <w:p w14:paraId="6DC3BF51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Pr="006F22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</w:t>
            </w:r>
            <w:r w:rsidRPr="006F22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239" w:type="dxa"/>
            <w:tcBorders>
              <w:tl2br w:val="nil"/>
              <w:tr2bl w:val="nil"/>
            </w:tcBorders>
            <w:vAlign w:val="bottom"/>
          </w:tcPr>
          <w:p w14:paraId="098F7DF1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±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a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vAlign w:val="bottom"/>
          </w:tcPr>
          <w:p w14:paraId="60DF2F3C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±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vAlign w:val="bottom"/>
          </w:tcPr>
          <w:p w14:paraId="6D2402D6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±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bottom"/>
          </w:tcPr>
          <w:p w14:paraId="198DB71E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±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a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vAlign w:val="bottom"/>
          </w:tcPr>
          <w:p w14:paraId="6CB6B89C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±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b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bottom"/>
          </w:tcPr>
          <w:p w14:paraId="38D53A26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7±3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a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bottom"/>
          </w:tcPr>
          <w:p w14:paraId="672498D9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±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a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vAlign w:val="bottom"/>
          </w:tcPr>
          <w:p w14:paraId="02089CE5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2±6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a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bottom"/>
          </w:tcPr>
          <w:p w14:paraId="1F77AB6D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9±2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b</w:t>
            </w:r>
          </w:p>
        </w:tc>
      </w:tr>
      <w:tr w:rsidR="00D32E8E" w14:paraId="3903336F" w14:textId="77777777" w:rsidTr="00BB74C4"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14:paraId="6790A4CA" w14:textId="77777777" w:rsidR="00D32E8E" w:rsidRDefault="00D32E8E" w:rsidP="00BB74C4">
            <w:pPr>
              <w:widowControl/>
              <w:wordWrap w:val="0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eptanal(M)</w:t>
            </w:r>
          </w:p>
        </w:tc>
        <w:tc>
          <w:tcPr>
            <w:tcW w:w="969" w:type="dxa"/>
            <w:tcBorders>
              <w:tl2br w:val="nil"/>
              <w:tr2bl w:val="nil"/>
            </w:tcBorders>
            <w:vAlign w:val="center"/>
          </w:tcPr>
          <w:p w14:paraId="330ED10B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Pr="006F22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</w:t>
            </w:r>
            <w:r w:rsidRPr="006F22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1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</w:t>
            </w:r>
          </w:p>
        </w:tc>
        <w:tc>
          <w:tcPr>
            <w:tcW w:w="1239" w:type="dxa"/>
            <w:tcBorders>
              <w:tl2br w:val="nil"/>
              <w:tr2bl w:val="nil"/>
            </w:tcBorders>
            <w:vAlign w:val="bottom"/>
          </w:tcPr>
          <w:p w14:paraId="5A766FE8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7±1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c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vAlign w:val="bottom"/>
          </w:tcPr>
          <w:p w14:paraId="0CAFFA1D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8±1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vAlign w:val="bottom"/>
          </w:tcPr>
          <w:p w14:paraId="561AF46A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6±1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c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bottom"/>
          </w:tcPr>
          <w:p w14:paraId="631F6417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3±2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a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vAlign w:val="bottom"/>
          </w:tcPr>
          <w:p w14:paraId="464FC18A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4±1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Cb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bottom"/>
          </w:tcPr>
          <w:p w14:paraId="7CC09648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3±1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b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bottom"/>
          </w:tcPr>
          <w:p w14:paraId="03524F7B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3±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Cb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vAlign w:val="bottom"/>
          </w:tcPr>
          <w:p w14:paraId="07BFD6F6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34±3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a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bottom"/>
          </w:tcPr>
          <w:p w14:paraId="65A65477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1±3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a</w:t>
            </w:r>
          </w:p>
        </w:tc>
      </w:tr>
      <w:tr w:rsidR="00D32E8E" w14:paraId="6EA40EA5" w14:textId="77777777" w:rsidTr="00BB74C4"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14:paraId="4AD90E8D" w14:textId="77777777" w:rsidR="00D32E8E" w:rsidRDefault="00D32E8E" w:rsidP="00BB74C4">
            <w:pPr>
              <w:widowControl/>
              <w:wordWrap w:val="0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eptanal(D)</w:t>
            </w:r>
          </w:p>
        </w:tc>
        <w:tc>
          <w:tcPr>
            <w:tcW w:w="969" w:type="dxa"/>
            <w:tcBorders>
              <w:tl2br w:val="nil"/>
              <w:tr2bl w:val="nil"/>
            </w:tcBorders>
            <w:vAlign w:val="center"/>
          </w:tcPr>
          <w:p w14:paraId="04102047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Pr="006F22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</w:t>
            </w:r>
            <w:r w:rsidRPr="006F22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1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</w:t>
            </w:r>
          </w:p>
        </w:tc>
        <w:tc>
          <w:tcPr>
            <w:tcW w:w="1239" w:type="dxa"/>
            <w:tcBorders>
              <w:tl2br w:val="nil"/>
              <w:tr2bl w:val="nil"/>
            </w:tcBorders>
            <w:vAlign w:val="bottom"/>
          </w:tcPr>
          <w:p w14:paraId="79B2EA3A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±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vAlign w:val="bottom"/>
          </w:tcPr>
          <w:p w14:paraId="5FD0BA3D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±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vAlign w:val="bottom"/>
          </w:tcPr>
          <w:p w14:paraId="6585AA12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±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bottom"/>
          </w:tcPr>
          <w:p w14:paraId="53DA74AA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9±2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a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vAlign w:val="bottom"/>
          </w:tcPr>
          <w:p w14:paraId="7EBA8ED2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±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b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bottom"/>
          </w:tcPr>
          <w:p w14:paraId="56061229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±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b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bottom"/>
          </w:tcPr>
          <w:p w14:paraId="41F3A31C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2±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b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vAlign w:val="bottom"/>
          </w:tcPr>
          <w:p w14:paraId="3AC53872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7±3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a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bottom"/>
          </w:tcPr>
          <w:p w14:paraId="3B134DFF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3±2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a</w:t>
            </w:r>
          </w:p>
        </w:tc>
      </w:tr>
      <w:tr w:rsidR="00D32E8E" w14:paraId="26D8F1E5" w14:textId="77777777" w:rsidTr="00BB74C4"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14:paraId="26D2B612" w14:textId="139C556A" w:rsidR="00D32E8E" w:rsidRDefault="00C039DB" w:rsidP="00BB74C4">
            <w:pPr>
              <w:widowControl/>
              <w:wordWrap w:val="0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</w:t>
            </w:r>
            <w:r w:rsidR="00D32E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xanal(M)</w:t>
            </w:r>
          </w:p>
        </w:tc>
        <w:tc>
          <w:tcPr>
            <w:tcW w:w="969" w:type="dxa"/>
            <w:tcBorders>
              <w:tl2br w:val="nil"/>
              <w:tr2bl w:val="nil"/>
            </w:tcBorders>
            <w:vAlign w:val="center"/>
          </w:tcPr>
          <w:p w14:paraId="7C9F9A31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Pr="006F22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</w:t>
            </w:r>
            <w:r w:rsidRPr="006F22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1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</w:t>
            </w:r>
          </w:p>
        </w:tc>
        <w:tc>
          <w:tcPr>
            <w:tcW w:w="1239" w:type="dxa"/>
            <w:tcBorders>
              <w:tl2br w:val="nil"/>
              <w:tr2bl w:val="nil"/>
            </w:tcBorders>
            <w:vAlign w:val="bottom"/>
          </w:tcPr>
          <w:p w14:paraId="11EB38D9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9±1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c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vAlign w:val="bottom"/>
          </w:tcPr>
          <w:p w14:paraId="07F097CE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3±3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c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vAlign w:val="bottom"/>
          </w:tcPr>
          <w:p w14:paraId="33FC6B71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9±4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bottom"/>
          </w:tcPr>
          <w:p w14:paraId="75B28AF7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33±1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a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vAlign w:val="bottom"/>
          </w:tcPr>
          <w:p w14:paraId="5D8A196B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9±3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Cb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bottom"/>
          </w:tcPr>
          <w:p w14:paraId="15FE0919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85±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a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bottom"/>
          </w:tcPr>
          <w:p w14:paraId="4DAFB4C9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61±1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b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vAlign w:val="bottom"/>
          </w:tcPr>
          <w:p w14:paraId="68B75F67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56±1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a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bottom"/>
          </w:tcPr>
          <w:p w14:paraId="5DD3F132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89±1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a</w:t>
            </w:r>
          </w:p>
        </w:tc>
      </w:tr>
      <w:tr w:rsidR="00D32E8E" w14:paraId="78B3183F" w14:textId="77777777" w:rsidTr="00BB74C4"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14:paraId="6BC492CA" w14:textId="6DED7652" w:rsidR="00D32E8E" w:rsidRDefault="00C039DB" w:rsidP="00BB74C4">
            <w:pPr>
              <w:widowControl/>
              <w:wordWrap w:val="0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</w:t>
            </w:r>
            <w:r w:rsidR="00D32E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xanal(D)</w:t>
            </w:r>
          </w:p>
        </w:tc>
        <w:tc>
          <w:tcPr>
            <w:tcW w:w="969" w:type="dxa"/>
            <w:tcBorders>
              <w:tl2br w:val="nil"/>
              <w:tr2bl w:val="nil"/>
            </w:tcBorders>
            <w:vAlign w:val="center"/>
          </w:tcPr>
          <w:p w14:paraId="6F403CDA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Pr="006F22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</w:t>
            </w:r>
            <w:r w:rsidRPr="006F22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1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</w:t>
            </w:r>
          </w:p>
        </w:tc>
        <w:tc>
          <w:tcPr>
            <w:tcW w:w="1239" w:type="dxa"/>
            <w:tcBorders>
              <w:tl2br w:val="nil"/>
              <w:tr2bl w:val="nil"/>
            </w:tcBorders>
            <w:vAlign w:val="bottom"/>
          </w:tcPr>
          <w:p w14:paraId="0E6B5F93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±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c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vAlign w:val="bottom"/>
          </w:tcPr>
          <w:p w14:paraId="483E3EED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±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Bb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vAlign w:val="bottom"/>
          </w:tcPr>
          <w:p w14:paraId="1700F09A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±1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c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bottom"/>
          </w:tcPr>
          <w:p w14:paraId="1A1B0A02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55±6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a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vAlign w:val="bottom"/>
          </w:tcPr>
          <w:p w14:paraId="1A5B9BD6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0±1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Cb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bottom"/>
          </w:tcPr>
          <w:p w14:paraId="4776218E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2±3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b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bottom"/>
          </w:tcPr>
          <w:p w14:paraId="19F22300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±3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b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vAlign w:val="bottom"/>
          </w:tcPr>
          <w:p w14:paraId="79356561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4±9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a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bottom"/>
          </w:tcPr>
          <w:p w14:paraId="107F24CA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9±6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a</w:t>
            </w:r>
          </w:p>
        </w:tc>
      </w:tr>
      <w:tr w:rsidR="00D32E8E" w14:paraId="3594818B" w14:textId="77777777" w:rsidTr="00BB74C4"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14:paraId="09B611F1" w14:textId="5B4FA978" w:rsidR="00D32E8E" w:rsidRDefault="00D32E8E" w:rsidP="00BB74C4">
            <w:pPr>
              <w:widowControl/>
              <w:wordWrap w:val="0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E)-2-</w:t>
            </w:r>
            <w:r w:rsidR="00C039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ntenal</w:t>
            </w:r>
          </w:p>
        </w:tc>
        <w:tc>
          <w:tcPr>
            <w:tcW w:w="969" w:type="dxa"/>
            <w:tcBorders>
              <w:tl2br w:val="nil"/>
              <w:tr2bl w:val="nil"/>
            </w:tcBorders>
            <w:vAlign w:val="center"/>
          </w:tcPr>
          <w:p w14:paraId="28DAF124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Pr="006F22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</w:t>
            </w:r>
            <w:r w:rsidRPr="006F22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</w:t>
            </w:r>
          </w:p>
        </w:tc>
        <w:tc>
          <w:tcPr>
            <w:tcW w:w="1239" w:type="dxa"/>
            <w:tcBorders>
              <w:tl2br w:val="nil"/>
              <w:tr2bl w:val="nil"/>
            </w:tcBorders>
            <w:vAlign w:val="bottom"/>
          </w:tcPr>
          <w:p w14:paraId="7261BA75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±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vAlign w:val="bottom"/>
          </w:tcPr>
          <w:p w14:paraId="2A3B062D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±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c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vAlign w:val="bottom"/>
          </w:tcPr>
          <w:p w14:paraId="3568C6F0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±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bottom"/>
          </w:tcPr>
          <w:p w14:paraId="0FA4AFD2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9±1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a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vAlign w:val="bottom"/>
          </w:tcPr>
          <w:p w14:paraId="3BF9BB78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±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b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bottom"/>
          </w:tcPr>
          <w:p w14:paraId="7699BC90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±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a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bottom"/>
          </w:tcPr>
          <w:p w14:paraId="02E3D594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±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b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vAlign w:val="bottom"/>
          </w:tcPr>
          <w:p w14:paraId="79854C94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4±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a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bottom"/>
          </w:tcPr>
          <w:p w14:paraId="09D7C45B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±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a</w:t>
            </w:r>
          </w:p>
        </w:tc>
      </w:tr>
      <w:tr w:rsidR="00D32E8E" w14:paraId="042F8F6D" w14:textId="77777777" w:rsidTr="00BB74C4">
        <w:trPr>
          <w:trHeight w:val="152"/>
        </w:trPr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14:paraId="1D3A8AF7" w14:textId="77777777" w:rsidR="00D32E8E" w:rsidRDefault="00D32E8E" w:rsidP="00BB74C4">
            <w:pPr>
              <w:widowControl/>
              <w:wordWrap w:val="0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-Hydroxy-2-butanone</w:t>
            </w:r>
          </w:p>
        </w:tc>
        <w:tc>
          <w:tcPr>
            <w:tcW w:w="969" w:type="dxa"/>
            <w:tcBorders>
              <w:tl2br w:val="nil"/>
              <w:tr2bl w:val="nil"/>
            </w:tcBorders>
            <w:vAlign w:val="center"/>
          </w:tcPr>
          <w:p w14:paraId="69F1D48F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Pr="006F22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</w:t>
            </w:r>
            <w:r w:rsidRPr="006F22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</w:t>
            </w:r>
            <w:r w:rsidRPr="006F22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2</w:t>
            </w:r>
          </w:p>
        </w:tc>
        <w:tc>
          <w:tcPr>
            <w:tcW w:w="1239" w:type="dxa"/>
            <w:tcBorders>
              <w:tl2br w:val="nil"/>
              <w:tr2bl w:val="nil"/>
            </w:tcBorders>
            <w:vAlign w:val="bottom"/>
          </w:tcPr>
          <w:p w14:paraId="7D745FF1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4±1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Cb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vAlign w:val="bottom"/>
          </w:tcPr>
          <w:p w14:paraId="74919343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0±2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vAlign w:val="bottom"/>
          </w:tcPr>
          <w:p w14:paraId="0FCB7524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1±3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a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bottom"/>
          </w:tcPr>
          <w:p w14:paraId="0B59AD0A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8±1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a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vAlign w:val="bottom"/>
          </w:tcPr>
          <w:p w14:paraId="0A500CA3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6±1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bottom"/>
          </w:tcPr>
          <w:p w14:paraId="3C017EF0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1±2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a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bottom"/>
          </w:tcPr>
          <w:p w14:paraId="206FA018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8±5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a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vAlign w:val="bottom"/>
          </w:tcPr>
          <w:p w14:paraId="755D8990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1±2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a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bottom"/>
          </w:tcPr>
          <w:p w14:paraId="20735924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3±1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a</w:t>
            </w:r>
          </w:p>
        </w:tc>
      </w:tr>
      <w:tr w:rsidR="00D32E8E" w14:paraId="262751F2" w14:textId="77777777" w:rsidTr="00BB74C4"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14:paraId="2F9DF7CE" w14:textId="77777777" w:rsidR="00D32E8E" w:rsidRDefault="00D32E8E" w:rsidP="00BB74C4">
            <w:pPr>
              <w:widowControl/>
              <w:wordWrap w:val="0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-Methylbutanal</w:t>
            </w:r>
          </w:p>
        </w:tc>
        <w:tc>
          <w:tcPr>
            <w:tcW w:w="969" w:type="dxa"/>
            <w:tcBorders>
              <w:tl2br w:val="nil"/>
              <w:tr2bl w:val="nil"/>
            </w:tcBorders>
            <w:vAlign w:val="center"/>
          </w:tcPr>
          <w:p w14:paraId="5A385DF2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Pr="006F22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</w:t>
            </w:r>
            <w:r w:rsidRPr="006F22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</w:t>
            </w:r>
          </w:p>
        </w:tc>
        <w:tc>
          <w:tcPr>
            <w:tcW w:w="1239" w:type="dxa"/>
            <w:tcBorders>
              <w:tl2br w:val="nil"/>
              <w:tr2bl w:val="nil"/>
            </w:tcBorders>
            <w:vAlign w:val="bottom"/>
          </w:tcPr>
          <w:p w14:paraId="3F78EB06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±1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Cb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vAlign w:val="bottom"/>
          </w:tcPr>
          <w:p w14:paraId="1CDD246B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9±4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a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vAlign w:val="bottom"/>
          </w:tcPr>
          <w:p w14:paraId="6ACACB2D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07±17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ab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bottom"/>
          </w:tcPr>
          <w:p w14:paraId="00E160EE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2±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ab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vAlign w:val="bottom"/>
          </w:tcPr>
          <w:p w14:paraId="61504D5F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3±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a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bottom"/>
          </w:tcPr>
          <w:p w14:paraId="60B51738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52±25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a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bottom"/>
          </w:tcPr>
          <w:p w14:paraId="1E489F41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4±14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a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vAlign w:val="bottom"/>
          </w:tcPr>
          <w:p w14:paraId="63124745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5±21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a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bottom"/>
          </w:tcPr>
          <w:p w14:paraId="4F4506EB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21±3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b</w:t>
            </w:r>
          </w:p>
        </w:tc>
      </w:tr>
      <w:tr w:rsidR="00D32E8E" w14:paraId="7A03D6D8" w14:textId="77777777" w:rsidTr="00BB74C4"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14:paraId="4D7F6BF5" w14:textId="77777777" w:rsidR="00D32E8E" w:rsidRDefault="00D32E8E" w:rsidP="00BB74C4">
            <w:pPr>
              <w:widowControl/>
              <w:wordWrap w:val="0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-Butanone</w:t>
            </w:r>
          </w:p>
        </w:tc>
        <w:tc>
          <w:tcPr>
            <w:tcW w:w="969" w:type="dxa"/>
            <w:tcBorders>
              <w:tl2br w:val="nil"/>
              <w:tr2bl w:val="nil"/>
            </w:tcBorders>
            <w:vAlign w:val="center"/>
          </w:tcPr>
          <w:p w14:paraId="2C5D74F1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Pr="006F22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</w:t>
            </w:r>
            <w:r w:rsidRPr="006F22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</w:t>
            </w:r>
          </w:p>
        </w:tc>
        <w:tc>
          <w:tcPr>
            <w:tcW w:w="1239" w:type="dxa"/>
            <w:tcBorders>
              <w:tl2br w:val="nil"/>
              <w:tr2bl w:val="nil"/>
            </w:tcBorders>
            <w:vAlign w:val="bottom"/>
          </w:tcPr>
          <w:p w14:paraId="185BFA59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8±7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vAlign w:val="bottom"/>
          </w:tcPr>
          <w:p w14:paraId="1B9FF609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9±1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vAlign w:val="bottom"/>
          </w:tcPr>
          <w:p w14:paraId="62AE789B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3±5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a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bottom"/>
          </w:tcPr>
          <w:p w14:paraId="5A55BB22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7±2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a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vAlign w:val="bottom"/>
          </w:tcPr>
          <w:p w14:paraId="25F8E59D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1±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b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bottom"/>
          </w:tcPr>
          <w:p w14:paraId="588D7ED7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0±4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a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bottom"/>
          </w:tcPr>
          <w:p w14:paraId="4747F0E5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4±5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b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vAlign w:val="bottom"/>
          </w:tcPr>
          <w:p w14:paraId="2DF16586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20±10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a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bottom"/>
          </w:tcPr>
          <w:p w14:paraId="20D0817A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7±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a</w:t>
            </w:r>
          </w:p>
        </w:tc>
      </w:tr>
      <w:tr w:rsidR="00D32E8E" w14:paraId="707BD093" w14:textId="77777777" w:rsidTr="00BB74C4"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14:paraId="00561F26" w14:textId="25DCF0D8" w:rsidR="00D32E8E" w:rsidRDefault="00C039DB" w:rsidP="00BB74C4">
            <w:pPr>
              <w:widowControl/>
              <w:wordWrap w:val="0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</w:t>
            </w:r>
            <w:r w:rsidR="00D32E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hanol</w:t>
            </w:r>
          </w:p>
        </w:tc>
        <w:tc>
          <w:tcPr>
            <w:tcW w:w="969" w:type="dxa"/>
            <w:tcBorders>
              <w:tl2br w:val="nil"/>
              <w:tr2bl w:val="nil"/>
            </w:tcBorders>
            <w:vAlign w:val="center"/>
          </w:tcPr>
          <w:p w14:paraId="02F59FE4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Pr="006F22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</w:t>
            </w:r>
            <w:r w:rsidRPr="006F22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</w:t>
            </w:r>
          </w:p>
        </w:tc>
        <w:tc>
          <w:tcPr>
            <w:tcW w:w="1239" w:type="dxa"/>
            <w:tcBorders>
              <w:tl2br w:val="nil"/>
              <w:tr2bl w:val="nil"/>
            </w:tcBorders>
            <w:vAlign w:val="bottom"/>
          </w:tcPr>
          <w:p w14:paraId="2403B251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4±14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a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vAlign w:val="bottom"/>
          </w:tcPr>
          <w:p w14:paraId="3CDC9007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6±2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vAlign w:val="bottom"/>
          </w:tcPr>
          <w:p w14:paraId="748E227C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98±3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a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bottom"/>
          </w:tcPr>
          <w:p w14:paraId="0BCDF193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6±2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a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vAlign w:val="bottom"/>
          </w:tcPr>
          <w:p w14:paraId="76B9580F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0±6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Bb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bottom"/>
          </w:tcPr>
          <w:p w14:paraId="3F74387A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2±6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b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bottom"/>
          </w:tcPr>
          <w:p w14:paraId="68A77211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7±2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a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vAlign w:val="bottom"/>
          </w:tcPr>
          <w:p w14:paraId="7ACFD688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73±8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a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bottom"/>
          </w:tcPr>
          <w:p w14:paraId="12660FE0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5±7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b</w:t>
            </w:r>
          </w:p>
        </w:tc>
      </w:tr>
      <w:tr w:rsidR="00D32E8E" w14:paraId="5CC6E9A2" w14:textId="77777777" w:rsidTr="00BB74C4"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14:paraId="58FD8D30" w14:textId="77777777" w:rsidR="00D32E8E" w:rsidRDefault="00D32E8E" w:rsidP="00BB74C4">
            <w:pPr>
              <w:widowControl/>
              <w:wordWrap w:val="0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imethylamine</w:t>
            </w:r>
          </w:p>
        </w:tc>
        <w:tc>
          <w:tcPr>
            <w:tcW w:w="969" w:type="dxa"/>
            <w:tcBorders>
              <w:tl2br w:val="nil"/>
              <w:tr2bl w:val="nil"/>
            </w:tcBorders>
            <w:vAlign w:val="center"/>
          </w:tcPr>
          <w:p w14:paraId="121E58F6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Pr="006F22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</w:t>
            </w:r>
            <w:r w:rsidRPr="006F22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39" w:type="dxa"/>
            <w:tcBorders>
              <w:tl2br w:val="nil"/>
              <w:tr2bl w:val="nil"/>
            </w:tcBorders>
            <w:vAlign w:val="bottom"/>
          </w:tcPr>
          <w:p w14:paraId="314785C6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636±171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a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vAlign w:val="bottom"/>
          </w:tcPr>
          <w:p w14:paraId="1FE3BD72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762±73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vAlign w:val="bottom"/>
          </w:tcPr>
          <w:p w14:paraId="7EE780F2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943±307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bottom"/>
          </w:tcPr>
          <w:p w14:paraId="124ACF82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134±12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a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vAlign w:val="bottom"/>
          </w:tcPr>
          <w:p w14:paraId="5B0770FD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721±32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a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bottom"/>
          </w:tcPr>
          <w:p w14:paraId="47866DAE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437±224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bottom"/>
          </w:tcPr>
          <w:p w14:paraId="0B2A88E7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290±194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a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vAlign w:val="bottom"/>
          </w:tcPr>
          <w:p w14:paraId="79D2AD7A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693±13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b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bottom"/>
          </w:tcPr>
          <w:p w14:paraId="22561DEE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038±162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a</w:t>
            </w:r>
          </w:p>
        </w:tc>
      </w:tr>
      <w:tr w:rsidR="00D32E8E" w14:paraId="761544EA" w14:textId="77777777" w:rsidTr="00BB74C4"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14:paraId="55FDD234" w14:textId="77777777" w:rsidR="00D32E8E" w:rsidRDefault="00D32E8E" w:rsidP="00BB74C4">
            <w:pPr>
              <w:widowControl/>
              <w:wordWrap w:val="0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enzaldehyde</w:t>
            </w:r>
          </w:p>
        </w:tc>
        <w:tc>
          <w:tcPr>
            <w:tcW w:w="969" w:type="dxa"/>
            <w:tcBorders>
              <w:tl2br w:val="nil"/>
              <w:tr2bl w:val="nil"/>
            </w:tcBorders>
            <w:vAlign w:val="center"/>
          </w:tcPr>
          <w:p w14:paraId="0575F361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Pr="006F22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</w:t>
            </w:r>
            <w:r w:rsidRPr="006F22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</w:t>
            </w:r>
          </w:p>
        </w:tc>
        <w:tc>
          <w:tcPr>
            <w:tcW w:w="1239" w:type="dxa"/>
            <w:tcBorders>
              <w:tl2br w:val="nil"/>
              <w:tr2bl w:val="nil"/>
            </w:tcBorders>
            <w:vAlign w:val="bottom"/>
          </w:tcPr>
          <w:p w14:paraId="19068597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0±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b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vAlign w:val="bottom"/>
          </w:tcPr>
          <w:p w14:paraId="2A3FB1EC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0±2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b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vAlign w:val="bottom"/>
          </w:tcPr>
          <w:p w14:paraId="689969D2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3±1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bottom"/>
          </w:tcPr>
          <w:p w14:paraId="607D9B3E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2±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a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vAlign w:val="bottom"/>
          </w:tcPr>
          <w:p w14:paraId="4DB98053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5±1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ab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bottom"/>
          </w:tcPr>
          <w:p w14:paraId="607CD215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7±1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bottom"/>
          </w:tcPr>
          <w:p w14:paraId="2F9458FB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2±1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a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vAlign w:val="bottom"/>
          </w:tcPr>
          <w:p w14:paraId="6926577E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1±1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a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bottom"/>
          </w:tcPr>
          <w:p w14:paraId="7EF77375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5±2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a</w:t>
            </w:r>
          </w:p>
        </w:tc>
      </w:tr>
      <w:tr w:rsidR="00D32E8E" w14:paraId="0D60E7CC" w14:textId="77777777" w:rsidTr="00BB74C4"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14:paraId="2901B720" w14:textId="77777777" w:rsidR="00D32E8E" w:rsidRDefault="00D32E8E" w:rsidP="00BB74C4">
            <w:pPr>
              <w:widowControl/>
              <w:wordWrap w:val="0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-Pentanone(M)</w:t>
            </w:r>
          </w:p>
        </w:tc>
        <w:tc>
          <w:tcPr>
            <w:tcW w:w="969" w:type="dxa"/>
            <w:tcBorders>
              <w:tl2br w:val="nil"/>
              <w:tr2bl w:val="nil"/>
            </w:tcBorders>
            <w:vAlign w:val="center"/>
          </w:tcPr>
          <w:p w14:paraId="41DB12AD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Pr="006F22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</w:t>
            </w:r>
            <w:r w:rsidRPr="006F22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</w:t>
            </w:r>
          </w:p>
        </w:tc>
        <w:tc>
          <w:tcPr>
            <w:tcW w:w="1239" w:type="dxa"/>
            <w:tcBorders>
              <w:tl2br w:val="nil"/>
              <w:tr2bl w:val="nil"/>
            </w:tcBorders>
            <w:vAlign w:val="bottom"/>
          </w:tcPr>
          <w:p w14:paraId="0C685EB4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2±3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a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vAlign w:val="bottom"/>
          </w:tcPr>
          <w:p w14:paraId="1B05C96E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3±2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a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vAlign w:val="bottom"/>
          </w:tcPr>
          <w:p w14:paraId="480D309D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5±1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a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bottom"/>
          </w:tcPr>
          <w:p w14:paraId="3D0EE4F5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2±1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a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vAlign w:val="bottom"/>
          </w:tcPr>
          <w:p w14:paraId="7F725062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3±2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b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bottom"/>
          </w:tcPr>
          <w:p w14:paraId="5F82C772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1±2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b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bottom"/>
          </w:tcPr>
          <w:p w14:paraId="372A4664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8±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b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vAlign w:val="bottom"/>
          </w:tcPr>
          <w:p w14:paraId="6BDB4C55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9±1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a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bottom"/>
          </w:tcPr>
          <w:p w14:paraId="570C4932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0±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Cc</w:t>
            </w:r>
          </w:p>
        </w:tc>
      </w:tr>
      <w:tr w:rsidR="00D32E8E" w14:paraId="6DDCA523" w14:textId="77777777" w:rsidTr="00BB74C4"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14:paraId="59A92E69" w14:textId="77777777" w:rsidR="00D32E8E" w:rsidRDefault="00D32E8E" w:rsidP="00BB74C4">
            <w:pPr>
              <w:widowControl/>
              <w:wordWrap w:val="0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3-Pentanone(D)</w:t>
            </w:r>
          </w:p>
        </w:tc>
        <w:tc>
          <w:tcPr>
            <w:tcW w:w="969" w:type="dxa"/>
            <w:tcBorders>
              <w:tl2br w:val="nil"/>
              <w:tr2bl w:val="nil"/>
            </w:tcBorders>
            <w:vAlign w:val="center"/>
          </w:tcPr>
          <w:p w14:paraId="4A665FEA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Pr="006F22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</w:t>
            </w:r>
            <w:r w:rsidRPr="006F22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</w:t>
            </w:r>
          </w:p>
        </w:tc>
        <w:tc>
          <w:tcPr>
            <w:tcW w:w="1239" w:type="dxa"/>
            <w:tcBorders>
              <w:tl2br w:val="nil"/>
              <w:tr2bl w:val="nil"/>
            </w:tcBorders>
            <w:vAlign w:val="bottom"/>
          </w:tcPr>
          <w:p w14:paraId="547A71D1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10±22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vAlign w:val="bottom"/>
          </w:tcPr>
          <w:p w14:paraId="786D48A5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0±5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b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vAlign w:val="bottom"/>
          </w:tcPr>
          <w:p w14:paraId="1388ED76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2±4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b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bottom"/>
          </w:tcPr>
          <w:p w14:paraId="070A83BD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20±6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a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vAlign w:val="bottom"/>
          </w:tcPr>
          <w:p w14:paraId="396CA228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36±1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b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bottom"/>
          </w:tcPr>
          <w:p w14:paraId="1795B0BA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3±9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a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bottom"/>
          </w:tcPr>
          <w:p w14:paraId="64A97B07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74±10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c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vAlign w:val="bottom"/>
          </w:tcPr>
          <w:p w14:paraId="54E1A2DE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68±24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a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bottom"/>
          </w:tcPr>
          <w:p w14:paraId="6F320AFE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1±1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Cb</w:t>
            </w:r>
          </w:p>
        </w:tc>
      </w:tr>
      <w:tr w:rsidR="00D32E8E" w14:paraId="4ED08C6E" w14:textId="77777777" w:rsidTr="00BB74C4"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14:paraId="44B81B16" w14:textId="77777777" w:rsidR="00D32E8E" w:rsidRDefault="00D32E8E" w:rsidP="00BB74C4">
            <w:pPr>
              <w:widowControl/>
              <w:wordWrap w:val="0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yclohexanone</w:t>
            </w:r>
          </w:p>
        </w:tc>
        <w:tc>
          <w:tcPr>
            <w:tcW w:w="969" w:type="dxa"/>
            <w:tcBorders>
              <w:tl2br w:val="nil"/>
              <w:tr2bl w:val="nil"/>
            </w:tcBorders>
            <w:vAlign w:val="center"/>
          </w:tcPr>
          <w:p w14:paraId="65F40012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Pr="006F22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</w:t>
            </w:r>
            <w:r w:rsidRPr="006F22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</w:t>
            </w:r>
          </w:p>
        </w:tc>
        <w:tc>
          <w:tcPr>
            <w:tcW w:w="1239" w:type="dxa"/>
            <w:tcBorders>
              <w:tl2br w:val="nil"/>
              <w:tr2bl w:val="nil"/>
            </w:tcBorders>
            <w:vAlign w:val="bottom"/>
          </w:tcPr>
          <w:p w14:paraId="5CB38DA7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6±1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c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vAlign w:val="bottom"/>
          </w:tcPr>
          <w:p w14:paraId="6F4E14B6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3±2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b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vAlign w:val="bottom"/>
          </w:tcPr>
          <w:p w14:paraId="217D6A2D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9±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bottom"/>
          </w:tcPr>
          <w:p w14:paraId="635F1517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2±3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a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vAlign w:val="bottom"/>
          </w:tcPr>
          <w:p w14:paraId="51B8FDE7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7±1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Cb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bottom"/>
          </w:tcPr>
          <w:p w14:paraId="40F16BFF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8±1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b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bottom"/>
          </w:tcPr>
          <w:p w14:paraId="08C8F0C1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2±2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b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vAlign w:val="bottom"/>
          </w:tcPr>
          <w:p w14:paraId="1FC8CACC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9±3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Ba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bottom"/>
          </w:tcPr>
          <w:p w14:paraId="7518ADCD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2±4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a</w:t>
            </w:r>
          </w:p>
        </w:tc>
      </w:tr>
      <w:tr w:rsidR="00D32E8E" w14:paraId="360925F8" w14:textId="77777777" w:rsidTr="00BB74C4"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14:paraId="31A834A6" w14:textId="178FDB1C" w:rsidR="00D32E8E" w:rsidRDefault="00D32E8E" w:rsidP="00BB74C4">
            <w:pPr>
              <w:widowControl/>
              <w:wordWrap w:val="0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E)-2-</w:t>
            </w:r>
            <w:r w:rsidR="00C039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xenal(M)</w:t>
            </w:r>
          </w:p>
        </w:tc>
        <w:tc>
          <w:tcPr>
            <w:tcW w:w="969" w:type="dxa"/>
            <w:tcBorders>
              <w:tl2br w:val="nil"/>
              <w:tr2bl w:val="nil"/>
            </w:tcBorders>
            <w:vAlign w:val="center"/>
          </w:tcPr>
          <w:p w14:paraId="1CF8923C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Pr="006F22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</w:t>
            </w:r>
            <w:r w:rsidRPr="006F22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</w:t>
            </w:r>
          </w:p>
        </w:tc>
        <w:tc>
          <w:tcPr>
            <w:tcW w:w="1239" w:type="dxa"/>
            <w:tcBorders>
              <w:tl2br w:val="nil"/>
              <w:tr2bl w:val="nil"/>
            </w:tcBorders>
            <w:vAlign w:val="bottom"/>
          </w:tcPr>
          <w:p w14:paraId="070EB7AE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5±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c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vAlign w:val="bottom"/>
          </w:tcPr>
          <w:p w14:paraId="5AA9444F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9±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c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vAlign w:val="bottom"/>
          </w:tcPr>
          <w:p w14:paraId="2AAE6A16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3±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bottom"/>
          </w:tcPr>
          <w:p w14:paraId="00288A3D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7±2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a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vAlign w:val="bottom"/>
          </w:tcPr>
          <w:p w14:paraId="2E4BFB23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8±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Cb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bottom"/>
          </w:tcPr>
          <w:p w14:paraId="33EE314D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4±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a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bottom"/>
          </w:tcPr>
          <w:p w14:paraId="53E6390E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8±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Cb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vAlign w:val="bottom"/>
          </w:tcPr>
          <w:p w14:paraId="42279F02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5±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a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bottom"/>
          </w:tcPr>
          <w:p w14:paraId="050BF02A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7±2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a</w:t>
            </w:r>
          </w:p>
        </w:tc>
      </w:tr>
      <w:tr w:rsidR="00D32E8E" w14:paraId="31656D76" w14:textId="77777777" w:rsidTr="00BB74C4"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14:paraId="1802631A" w14:textId="0B5BFC51" w:rsidR="00D32E8E" w:rsidRDefault="00D32E8E" w:rsidP="00BB74C4">
            <w:pPr>
              <w:widowControl/>
              <w:wordWrap w:val="0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E)-2-</w:t>
            </w:r>
            <w:r w:rsidR="00C039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xenal(D)</w:t>
            </w:r>
          </w:p>
        </w:tc>
        <w:tc>
          <w:tcPr>
            <w:tcW w:w="969" w:type="dxa"/>
            <w:tcBorders>
              <w:tl2br w:val="nil"/>
              <w:tr2bl w:val="nil"/>
            </w:tcBorders>
            <w:vAlign w:val="center"/>
          </w:tcPr>
          <w:p w14:paraId="2EA0A547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Pr="006F22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</w:t>
            </w:r>
            <w:r w:rsidRPr="006F22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</w:t>
            </w:r>
          </w:p>
        </w:tc>
        <w:tc>
          <w:tcPr>
            <w:tcW w:w="1239" w:type="dxa"/>
            <w:tcBorders>
              <w:tl2br w:val="nil"/>
              <w:tr2bl w:val="nil"/>
            </w:tcBorders>
            <w:vAlign w:val="bottom"/>
          </w:tcPr>
          <w:p w14:paraId="63F15D8C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±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vAlign w:val="bottom"/>
          </w:tcPr>
          <w:p w14:paraId="3D9EAC03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±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b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vAlign w:val="bottom"/>
          </w:tcPr>
          <w:p w14:paraId="0B39B500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±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Bb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bottom"/>
          </w:tcPr>
          <w:p w14:paraId="3FE18689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1±1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a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vAlign w:val="bottom"/>
          </w:tcPr>
          <w:p w14:paraId="49F2FED3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±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b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bottom"/>
          </w:tcPr>
          <w:p w14:paraId="0A26C251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±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a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bottom"/>
          </w:tcPr>
          <w:p w14:paraId="0BF952DA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±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b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vAlign w:val="bottom"/>
          </w:tcPr>
          <w:p w14:paraId="76EC3C39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4±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a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bottom"/>
          </w:tcPr>
          <w:p w14:paraId="5FCF5E67" w14:textId="77777777" w:rsidR="00D32E8E" w:rsidRDefault="00D32E8E" w:rsidP="00BB74C4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±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a</w:t>
            </w:r>
          </w:p>
        </w:tc>
      </w:tr>
    </w:tbl>
    <w:p w14:paraId="5E1F75AA" w14:textId="187A74C9" w:rsidR="00E20B89" w:rsidRDefault="0089523E">
      <w:r w:rsidRPr="0089523E">
        <w:rPr>
          <w:rFonts w:ascii="Times New Roman" w:hAnsi="Times New Roman" w:cs="Times New Roman"/>
        </w:rPr>
        <w:t>Values with different lower-case letters in the same row denote significant differences (</w:t>
      </w:r>
      <w:r w:rsidR="00A83F52" w:rsidRPr="00A83F52">
        <w:rPr>
          <w:rFonts w:ascii="Times New Roman" w:hAnsi="Times New Roman" w:cs="Times New Roman"/>
          <w:i/>
        </w:rPr>
        <w:t>p</w:t>
      </w:r>
      <w:r w:rsidR="00A83F52" w:rsidRPr="00A83F52">
        <w:rPr>
          <w:rFonts w:ascii="Times New Roman" w:hAnsi="Times New Roman" w:cs="Times New Roman"/>
        </w:rPr>
        <w:t xml:space="preserve"> &lt; 0.05</w:t>
      </w:r>
      <w:r w:rsidRPr="0089523E">
        <w:rPr>
          <w:rFonts w:ascii="Times New Roman" w:hAnsi="Times New Roman" w:cs="Times New Roman"/>
        </w:rPr>
        <w:t xml:space="preserve">) as a result of the frozen storage time (0, 60, and 120 d); different capital letters in the same row denote significant differences </w:t>
      </w:r>
      <w:r w:rsidRPr="00A83F52">
        <w:rPr>
          <w:rFonts w:ascii="Times New Roman" w:eastAsia="宋体" w:hAnsi="Times New Roman" w:cs="Times New Roman"/>
        </w:rPr>
        <w:t>(</w:t>
      </w:r>
      <w:r w:rsidR="00A83F52" w:rsidRPr="00A83F52">
        <w:rPr>
          <w:rFonts w:ascii="Times New Roman" w:eastAsia="宋体" w:hAnsi="Times New Roman" w:cs="Times New Roman"/>
          <w:i/>
        </w:rPr>
        <w:t>p</w:t>
      </w:r>
      <w:r w:rsidR="00A83F52" w:rsidRPr="00A83F52">
        <w:rPr>
          <w:rFonts w:ascii="Times New Roman" w:eastAsia="宋体" w:hAnsi="Times New Roman" w:cs="Times New Roman"/>
        </w:rPr>
        <w:t xml:space="preserve"> &lt; 0.05</w:t>
      </w:r>
      <w:r w:rsidRPr="0089523E">
        <w:rPr>
          <w:rFonts w:ascii="Times New Roman" w:hAnsi="Times New Roman" w:cs="Times New Roman"/>
        </w:rPr>
        <w:t>) as a result of hairtail species (HH, TH, and RH).</w:t>
      </w:r>
    </w:p>
    <w:sectPr w:rsidR="00E20B8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FF323C" w14:textId="77777777" w:rsidR="00AE5A36" w:rsidRDefault="00AE5A36" w:rsidP="006F2258">
      <w:r>
        <w:separator/>
      </w:r>
    </w:p>
  </w:endnote>
  <w:endnote w:type="continuationSeparator" w:id="0">
    <w:p w14:paraId="6FCE8F5B" w14:textId="77777777" w:rsidR="00AE5A36" w:rsidRDefault="00AE5A36" w:rsidP="006F22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9BEA06" w14:textId="77777777" w:rsidR="00AE5A36" w:rsidRDefault="00AE5A36" w:rsidP="006F2258">
      <w:r>
        <w:separator/>
      </w:r>
    </w:p>
  </w:footnote>
  <w:footnote w:type="continuationSeparator" w:id="0">
    <w:p w14:paraId="4671B140" w14:textId="77777777" w:rsidR="00AE5A36" w:rsidRDefault="00AE5A36" w:rsidP="006F22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YmYxNzU2ZTVkMGU2ZGVlNDQzYmQ2YmJhMzFiYzZlOTQifQ=="/>
  </w:docVars>
  <w:rsids>
    <w:rsidRoot w:val="00E20B89"/>
    <w:rsid w:val="00034DD3"/>
    <w:rsid w:val="00071AA5"/>
    <w:rsid w:val="000B4935"/>
    <w:rsid w:val="00185EDD"/>
    <w:rsid w:val="001A1153"/>
    <w:rsid w:val="002E1E74"/>
    <w:rsid w:val="00326537"/>
    <w:rsid w:val="00384AFA"/>
    <w:rsid w:val="00445BED"/>
    <w:rsid w:val="005F70DD"/>
    <w:rsid w:val="00622672"/>
    <w:rsid w:val="006256CA"/>
    <w:rsid w:val="0064325B"/>
    <w:rsid w:val="006E6312"/>
    <w:rsid w:val="006F2258"/>
    <w:rsid w:val="006F50EF"/>
    <w:rsid w:val="00717FB8"/>
    <w:rsid w:val="007650FD"/>
    <w:rsid w:val="007C0C22"/>
    <w:rsid w:val="007E5F70"/>
    <w:rsid w:val="008308A1"/>
    <w:rsid w:val="0089523E"/>
    <w:rsid w:val="009453D2"/>
    <w:rsid w:val="009C51E5"/>
    <w:rsid w:val="00A05E8F"/>
    <w:rsid w:val="00A83F52"/>
    <w:rsid w:val="00AE5A36"/>
    <w:rsid w:val="00B1040B"/>
    <w:rsid w:val="00B51CEF"/>
    <w:rsid w:val="00B62D4B"/>
    <w:rsid w:val="00B84D68"/>
    <w:rsid w:val="00B91097"/>
    <w:rsid w:val="00BB258B"/>
    <w:rsid w:val="00BB74C4"/>
    <w:rsid w:val="00BB76DD"/>
    <w:rsid w:val="00C039DB"/>
    <w:rsid w:val="00C065B3"/>
    <w:rsid w:val="00C13EAD"/>
    <w:rsid w:val="00C5063F"/>
    <w:rsid w:val="00C9235B"/>
    <w:rsid w:val="00D32E8E"/>
    <w:rsid w:val="00DC7D5F"/>
    <w:rsid w:val="00E20B89"/>
    <w:rsid w:val="00E63763"/>
    <w:rsid w:val="00EA67EA"/>
    <w:rsid w:val="00EB4B1D"/>
    <w:rsid w:val="00ED19CA"/>
    <w:rsid w:val="00F956A2"/>
    <w:rsid w:val="7BBC4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CEAE450"/>
  <w15:docId w15:val="{47DDD8D9-16A6-4EF4-A1BA-8178A5385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6F22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6F2258"/>
    <w:rPr>
      <w:kern w:val="2"/>
      <w:sz w:val="18"/>
      <w:szCs w:val="18"/>
    </w:rPr>
  </w:style>
  <w:style w:type="paragraph" w:styleId="a6">
    <w:name w:val="footer"/>
    <w:basedOn w:val="a"/>
    <w:link w:val="a7"/>
    <w:rsid w:val="006F22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6F2258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209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4</Pages>
  <Words>689</Words>
  <Characters>3931</Characters>
  <Application>Microsoft Office Word</Application>
  <DocSecurity>0</DocSecurity>
  <Lines>32</Lines>
  <Paragraphs>9</Paragraphs>
  <ScaleCrop>false</ScaleCrop>
  <Company/>
  <LinksUpToDate>false</LinksUpToDate>
  <CharactersWithSpaces>4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benben</dc:creator>
  <cp:lastModifiedBy>Shanshan Shui</cp:lastModifiedBy>
  <cp:revision>23</cp:revision>
  <dcterms:created xsi:type="dcterms:W3CDTF">2024-01-02T03:54:00Z</dcterms:created>
  <dcterms:modified xsi:type="dcterms:W3CDTF">2024-06-03T0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D51DA802D0FB4FA7AF8A10839D5CB856_12</vt:lpwstr>
  </property>
</Properties>
</file>